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86EFB8" w14:textId="46008876" w:rsidR="00C61503" w:rsidRDefault="00C61503" w:rsidP="00C61503">
      <w:pPr>
        <w:spacing w:line="240" w:lineRule="auto"/>
        <w:rPr>
          <w:rFonts w:ascii="Gill Sans MT" w:hAnsi="Gill Sans MT"/>
          <w:sz w:val="20"/>
          <w:szCs w:val="20"/>
        </w:rPr>
      </w:pPr>
      <w:bookmarkStart w:id="0" w:name="_GoBack"/>
      <w:bookmarkEnd w:id="0"/>
    </w:p>
    <w:p w14:paraId="28A749B0" w14:textId="7950046A" w:rsidR="00C61503" w:rsidRDefault="00E53400" w:rsidP="00C61503">
      <w:pPr>
        <w:widowControl w:val="0"/>
        <w:autoSpaceDE w:val="0"/>
        <w:autoSpaceDN w:val="0"/>
        <w:adjustRightInd w:val="0"/>
        <w:ind w:left="640" w:hanging="640"/>
        <w:jc w:val="center"/>
        <w:rPr>
          <w:rFonts w:ascii="Gill Sans MT" w:hAnsi="Gill Sans MT"/>
          <w:sz w:val="20"/>
          <w:szCs w:val="20"/>
        </w:rPr>
      </w:pPr>
      <w:r>
        <w:rPr>
          <w:rFonts w:ascii="Gill Sans MT" w:hAnsi="Gill Sans MT"/>
          <w:noProof/>
          <w:sz w:val="20"/>
          <w:szCs w:val="20"/>
          <w:lang w:val="en-US" w:eastAsia="en-US"/>
        </w:rPr>
        <w:drawing>
          <wp:inline distT="0" distB="0" distL="0" distR="0" wp14:anchorId="0DC66241" wp14:editId="7F80FA9B">
            <wp:extent cx="5727700" cy="4754245"/>
            <wp:effectExtent l="0" t="0" r="0" b="0"/>
            <wp:docPr id="17" name="Picture 17" descr="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Calendar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754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C2AD05" w14:textId="77777777" w:rsidR="00C61503" w:rsidRDefault="00C61503" w:rsidP="00C61503">
      <w:pPr>
        <w:pStyle w:val="Subtitle"/>
        <w:rPr>
          <w:b w:val="0"/>
          <w:bCs w:val="0"/>
          <w:lang w:val="en-US"/>
        </w:rPr>
      </w:pPr>
      <w:r w:rsidRPr="00772890">
        <w:rPr>
          <w:lang w:val="en-US"/>
        </w:rPr>
        <w:t xml:space="preserve">Supplementary Figure 1. </w:t>
      </w:r>
      <w:r w:rsidRPr="009044EE">
        <w:rPr>
          <w:b w:val="0"/>
          <w:bCs w:val="0"/>
          <w:lang w:val="en-US"/>
        </w:rPr>
        <w:t>Diffusion MRI scan acquisition for eligible subjects (n=28). Scans were grouped into four timepoints: pre-operative, post-operative, early follow-up (1-4 months) and late follow-up (&gt;9 months). Scans acquired between 4 and 9 months post-operatively (dark blue circles) were not included in the analysis. Filled circles indicate scan inclusion in analysis.</w:t>
      </w:r>
    </w:p>
    <w:p w14:paraId="2B74689E" w14:textId="121AFA88" w:rsidR="00C61503" w:rsidRDefault="00C61503" w:rsidP="00C61503">
      <w:pPr>
        <w:spacing w:line="240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2BDE3A09" w14:textId="30D4A24B" w:rsidR="00C61503" w:rsidRDefault="00E53400" w:rsidP="00C61503">
      <w:pPr>
        <w:spacing w:line="240" w:lineRule="auto"/>
        <w:rPr>
          <w:b/>
          <w:bCs/>
          <w:lang w:val="en-US"/>
        </w:rPr>
      </w:pPr>
      <w:r>
        <w:rPr>
          <w:b/>
          <w:bCs/>
          <w:noProof/>
          <w:lang w:val="en-US" w:eastAsia="en-US"/>
        </w:rPr>
        <w:drawing>
          <wp:inline distT="0" distB="0" distL="0" distR="0" wp14:anchorId="6862DC1A" wp14:editId="25EF6C58">
            <wp:extent cx="5727700" cy="5748020"/>
            <wp:effectExtent l="0" t="0" r="0" b="5080"/>
            <wp:docPr id="18" name="Picture 18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748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652D6F" w14:textId="77777777" w:rsidR="00C61503" w:rsidRPr="00A25867" w:rsidRDefault="00C61503" w:rsidP="00C61503">
      <w:pPr>
        <w:pStyle w:val="Subtitle"/>
        <w:rPr>
          <w:b w:val="0"/>
          <w:bCs w:val="0"/>
          <w:lang w:val="en-US"/>
        </w:rPr>
      </w:pPr>
      <w:r>
        <w:rPr>
          <w:lang w:val="en-US"/>
        </w:rPr>
        <w:t>Supplementary Figure 2.</w:t>
      </w:r>
      <w:r>
        <w:rPr>
          <w:b w:val="0"/>
          <w:bCs w:val="0"/>
          <w:lang w:val="en-US"/>
        </w:rPr>
        <w:t xml:space="preserve"> Along-tract profilometry of the left SCP in patients with viable tracts at more than three timepoints. </w:t>
      </w:r>
    </w:p>
    <w:p w14:paraId="4F8CBDB6" w14:textId="77777777" w:rsidR="00C61503" w:rsidRPr="00772890" w:rsidRDefault="00C61503" w:rsidP="00C61503">
      <w:pPr>
        <w:pStyle w:val="Subtitle"/>
        <w:rPr>
          <w:lang w:val="en-US"/>
        </w:rPr>
      </w:pPr>
    </w:p>
    <w:p w14:paraId="6556C668" w14:textId="77777777" w:rsidR="00C61503" w:rsidRDefault="00C61503" w:rsidP="00C61503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Gill Sans MT" w:hAnsi="Gill Sans MT"/>
          <w:sz w:val="20"/>
          <w:szCs w:val="20"/>
        </w:rPr>
      </w:pPr>
    </w:p>
    <w:p w14:paraId="4D067513" w14:textId="77777777" w:rsidR="00C61503" w:rsidRDefault="00C61503" w:rsidP="00C61503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Gill Sans MT" w:hAnsi="Gill Sans MT"/>
          <w:sz w:val="20"/>
          <w:szCs w:val="20"/>
        </w:rPr>
      </w:pPr>
    </w:p>
    <w:p w14:paraId="0BC625F5" w14:textId="77777777" w:rsidR="00C61503" w:rsidRPr="00772890" w:rsidRDefault="00C61503" w:rsidP="00C61503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Gill Sans MT" w:hAnsi="Gill Sans MT"/>
          <w:sz w:val="20"/>
          <w:szCs w:val="20"/>
        </w:rPr>
      </w:pPr>
    </w:p>
    <w:p w14:paraId="4BAAE97E" w14:textId="77777777" w:rsidR="00C61503" w:rsidRDefault="00C61503" w:rsidP="00C61503">
      <w:pPr>
        <w:spacing w:line="240" w:lineRule="auto"/>
        <w:rPr>
          <w:rFonts w:ascii="Gill Sans MT" w:hAnsi="Gill Sans MT"/>
          <w:lang w:eastAsia="en-US"/>
        </w:rPr>
      </w:pPr>
      <w:r>
        <w:rPr>
          <w:rFonts w:ascii="Gill Sans MT" w:hAnsi="Gill Sans MT"/>
          <w:lang w:eastAsia="en-US"/>
        </w:rPr>
        <w:br w:type="page"/>
      </w:r>
    </w:p>
    <w:p w14:paraId="76CC572B" w14:textId="77777777" w:rsidR="00C61503" w:rsidRPr="009044EE" w:rsidRDefault="00C61503" w:rsidP="00C61503">
      <w:pPr>
        <w:pStyle w:val="Subtitle"/>
        <w:rPr>
          <w:b w:val="0"/>
          <w:bCs w:val="0"/>
        </w:rPr>
      </w:pPr>
      <w:r w:rsidRPr="00772890">
        <w:t xml:space="preserve">Supplementary Table 1. </w:t>
      </w:r>
      <w:r w:rsidRPr="009044EE">
        <w:rPr>
          <w:b w:val="0"/>
          <w:bCs w:val="0"/>
        </w:rPr>
        <w:t xml:space="preserve">Values indicate multiple-comparison corrected </w:t>
      </w:r>
      <w:r w:rsidRPr="009044EE">
        <w:rPr>
          <w:b w:val="0"/>
          <w:bCs w:val="0"/>
          <w:i/>
          <w:iCs/>
        </w:rPr>
        <w:t>p</w:t>
      </w:r>
      <w:r w:rsidRPr="009044EE">
        <w:rPr>
          <w:b w:val="0"/>
          <w:bCs w:val="0"/>
        </w:rPr>
        <w:t xml:space="preserve"> values. Cells in bold indicate p&lt;0.05.</w:t>
      </w:r>
    </w:p>
    <w:p w14:paraId="18390901" w14:textId="77777777" w:rsidR="00C61503" w:rsidRPr="00772890" w:rsidRDefault="00C61503" w:rsidP="00C61503">
      <w:pPr>
        <w:jc w:val="both"/>
        <w:rPr>
          <w:rFonts w:ascii="Gill Sans MT" w:hAnsi="Gill Sans MT"/>
          <w:lang w:eastAsia="en-US"/>
        </w:rPr>
      </w:pPr>
    </w:p>
    <w:tbl>
      <w:tblPr>
        <w:tblStyle w:val="PlainTable1"/>
        <w:tblW w:w="8794" w:type="dxa"/>
        <w:tblLayout w:type="fixed"/>
        <w:tblLook w:val="04A0" w:firstRow="1" w:lastRow="0" w:firstColumn="1" w:lastColumn="0" w:noHBand="0" w:noVBand="1"/>
      </w:tblPr>
      <w:tblGrid>
        <w:gridCol w:w="2146"/>
        <w:gridCol w:w="1701"/>
        <w:gridCol w:w="1236"/>
        <w:gridCol w:w="1237"/>
        <w:gridCol w:w="1237"/>
        <w:gridCol w:w="1237"/>
      </w:tblGrid>
      <w:tr w:rsidR="00C61503" w:rsidRPr="00FB516C" w14:paraId="31F3E4A3" w14:textId="77777777" w:rsidTr="00943B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  <w:noWrap/>
          </w:tcPr>
          <w:p w14:paraId="5F1B32EB" w14:textId="77777777" w:rsidR="00C61503" w:rsidRPr="00FB516C" w:rsidRDefault="00C61503" w:rsidP="00943BA1">
            <w:pPr>
              <w:spacing w:line="276" w:lineRule="auto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1701" w:type="dxa"/>
            <w:noWrap/>
            <w:hideMark/>
          </w:tcPr>
          <w:p w14:paraId="317D4D1F" w14:textId="77777777" w:rsidR="00C61503" w:rsidRPr="00FB516C" w:rsidRDefault="00C61503" w:rsidP="00943BA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Tract segment</w:t>
            </w:r>
          </w:p>
        </w:tc>
        <w:tc>
          <w:tcPr>
            <w:tcW w:w="1236" w:type="dxa"/>
            <w:noWrap/>
            <w:hideMark/>
          </w:tcPr>
          <w:p w14:paraId="2F045962" w14:textId="77777777" w:rsidR="00C61503" w:rsidRPr="00FB516C" w:rsidRDefault="00C61503" w:rsidP="00943BA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Pre-op</w:t>
            </w:r>
          </w:p>
        </w:tc>
        <w:tc>
          <w:tcPr>
            <w:tcW w:w="1237" w:type="dxa"/>
            <w:noWrap/>
            <w:hideMark/>
          </w:tcPr>
          <w:p w14:paraId="54E5C424" w14:textId="77777777" w:rsidR="00C61503" w:rsidRPr="00FB516C" w:rsidRDefault="00C61503" w:rsidP="00943BA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Post-op</w:t>
            </w:r>
          </w:p>
        </w:tc>
        <w:tc>
          <w:tcPr>
            <w:tcW w:w="1237" w:type="dxa"/>
            <w:noWrap/>
            <w:hideMark/>
          </w:tcPr>
          <w:p w14:paraId="0DA2741F" w14:textId="77777777" w:rsidR="00C61503" w:rsidRPr="00FB516C" w:rsidRDefault="00C61503" w:rsidP="00943BA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Early FU</w:t>
            </w:r>
          </w:p>
        </w:tc>
        <w:tc>
          <w:tcPr>
            <w:tcW w:w="1237" w:type="dxa"/>
            <w:noWrap/>
            <w:hideMark/>
          </w:tcPr>
          <w:p w14:paraId="2C4D70FA" w14:textId="77777777" w:rsidR="00C61503" w:rsidRPr="00FB516C" w:rsidRDefault="00C61503" w:rsidP="00943BA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Late FU</w:t>
            </w:r>
          </w:p>
        </w:tc>
      </w:tr>
      <w:tr w:rsidR="00C61503" w:rsidRPr="00FB516C" w14:paraId="631E2375" w14:textId="77777777" w:rsidTr="00943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4" w:type="dxa"/>
            <w:gridSpan w:val="6"/>
            <w:noWrap/>
            <w:vAlign w:val="center"/>
          </w:tcPr>
          <w:p w14:paraId="7497156E" w14:textId="77777777" w:rsidR="00C61503" w:rsidRPr="00FB516C" w:rsidRDefault="00C61503" w:rsidP="00943BA1">
            <w:pPr>
              <w:spacing w:line="276" w:lineRule="auto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Left SCP</w:t>
            </w:r>
          </w:p>
        </w:tc>
      </w:tr>
      <w:tr w:rsidR="00C61503" w:rsidRPr="00FB516C" w14:paraId="31A2058D" w14:textId="77777777" w:rsidTr="00943BA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  <w:noWrap/>
            <w:hideMark/>
          </w:tcPr>
          <w:p w14:paraId="16431B25" w14:textId="77777777" w:rsidR="00C61503" w:rsidRPr="00FB516C" w:rsidRDefault="00C61503" w:rsidP="00943BA1">
            <w:pPr>
              <w:spacing w:line="276" w:lineRule="auto"/>
              <w:ind w:left="487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CMS</w:t>
            </w:r>
          </w:p>
        </w:tc>
        <w:tc>
          <w:tcPr>
            <w:tcW w:w="1701" w:type="dxa"/>
            <w:noWrap/>
            <w:hideMark/>
          </w:tcPr>
          <w:p w14:paraId="2775138A" w14:textId="77777777" w:rsidR="00C61503" w:rsidRPr="00FB516C" w:rsidRDefault="00C61503" w:rsidP="00943B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1236" w:type="dxa"/>
            <w:noWrap/>
            <w:hideMark/>
          </w:tcPr>
          <w:p w14:paraId="517B5858" w14:textId="77777777" w:rsidR="00C61503" w:rsidRPr="00FB516C" w:rsidRDefault="00C61503" w:rsidP="00943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957</w:t>
            </w:r>
          </w:p>
        </w:tc>
        <w:tc>
          <w:tcPr>
            <w:tcW w:w="1237" w:type="dxa"/>
            <w:noWrap/>
            <w:hideMark/>
          </w:tcPr>
          <w:p w14:paraId="03F8FF30" w14:textId="77777777" w:rsidR="00C61503" w:rsidRPr="00FB516C" w:rsidRDefault="00C61503" w:rsidP="00943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341</w:t>
            </w:r>
          </w:p>
        </w:tc>
        <w:tc>
          <w:tcPr>
            <w:tcW w:w="1237" w:type="dxa"/>
            <w:noWrap/>
            <w:hideMark/>
          </w:tcPr>
          <w:p w14:paraId="02629867" w14:textId="77777777" w:rsidR="00C61503" w:rsidRPr="00FB516C" w:rsidRDefault="00C61503" w:rsidP="00943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209</w:t>
            </w:r>
          </w:p>
        </w:tc>
        <w:tc>
          <w:tcPr>
            <w:tcW w:w="1237" w:type="dxa"/>
            <w:noWrap/>
            <w:hideMark/>
          </w:tcPr>
          <w:p w14:paraId="1B7D513B" w14:textId="77777777" w:rsidR="00C61503" w:rsidRPr="00FB516C" w:rsidRDefault="00C61503" w:rsidP="00943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162</w:t>
            </w:r>
          </w:p>
        </w:tc>
      </w:tr>
      <w:tr w:rsidR="00C61503" w:rsidRPr="00FB516C" w14:paraId="2441C9F2" w14:textId="77777777" w:rsidTr="00943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  <w:noWrap/>
            <w:hideMark/>
          </w:tcPr>
          <w:p w14:paraId="2FBBB6C9" w14:textId="77777777" w:rsidR="00C61503" w:rsidRPr="00FB516C" w:rsidRDefault="00C61503" w:rsidP="00943BA1">
            <w:pPr>
              <w:spacing w:line="276" w:lineRule="auto"/>
              <w:ind w:left="487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Tract segment</w:t>
            </w:r>
          </w:p>
        </w:tc>
        <w:tc>
          <w:tcPr>
            <w:tcW w:w="1701" w:type="dxa"/>
            <w:noWrap/>
            <w:hideMark/>
          </w:tcPr>
          <w:p w14:paraId="4F5FF836" w14:textId="77777777" w:rsidR="00C61503" w:rsidRPr="00FB516C" w:rsidRDefault="00C61503" w:rsidP="00943B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1236" w:type="dxa"/>
            <w:noWrap/>
            <w:hideMark/>
          </w:tcPr>
          <w:p w14:paraId="2FC21C7D" w14:textId="77777777" w:rsidR="00C61503" w:rsidRPr="00FB516C" w:rsidRDefault="00C61503" w:rsidP="00943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bCs/>
                <w:sz w:val="22"/>
                <w:szCs w:val="22"/>
              </w:rPr>
            </w:pPr>
            <w:r w:rsidRPr="00FB516C">
              <w:rPr>
                <w:rFonts w:ascii="Gill Sans MT" w:hAnsi="Gill Sans MT"/>
                <w:b/>
                <w:bCs/>
                <w:sz w:val="22"/>
                <w:szCs w:val="22"/>
              </w:rPr>
              <w:t>0.005</w:t>
            </w:r>
          </w:p>
        </w:tc>
        <w:tc>
          <w:tcPr>
            <w:tcW w:w="1237" w:type="dxa"/>
            <w:noWrap/>
            <w:hideMark/>
          </w:tcPr>
          <w:p w14:paraId="44CBBE54" w14:textId="77777777" w:rsidR="00C61503" w:rsidRPr="00FB516C" w:rsidRDefault="00C61503" w:rsidP="00943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bCs/>
                <w:sz w:val="22"/>
                <w:szCs w:val="22"/>
              </w:rPr>
            </w:pPr>
            <w:r w:rsidRPr="00FB516C">
              <w:rPr>
                <w:rFonts w:ascii="Gill Sans MT" w:hAnsi="Gill Sans MT"/>
                <w:b/>
                <w:bCs/>
                <w:sz w:val="22"/>
                <w:szCs w:val="22"/>
              </w:rPr>
              <w:t>0.000382</w:t>
            </w:r>
          </w:p>
        </w:tc>
        <w:tc>
          <w:tcPr>
            <w:tcW w:w="1237" w:type="dxa"/>
            <w:noWrap/>
            <w:hideMark/>
          </w:tcPr>
          <w:p w14:paraId="57516AF7" w14:textId="77777777" w:rsidR="00C61503" w:rsidRPr="00FB516C" w:rsidRDefault="00C61503" w:rsidP="00943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163</w:t>
            </w:r>
          </w:p>
        </w:tc>
        <w:tc>
          <w:tcPr>
            <w:tcW w:w="1237" w:type="dxa"/>
            <w:noWrap/>
            <w:hideMark/>
          </w:tcPr>
          <w:p w14:paraId="69816663" w14:textId="77777777" w:rsidR="00C61503" w:rsidRPr="00FB516C" w:rsidRDefault="00C61503" w:rsidP="00943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bCs/>
                <w:sz w:val="22"/>
                <w:szCs w:val="22"/>
              </w:rPr>
            </w:pPr>
            <w:r w:rsidRPr="00FB516C">
              <w:rPr>
                <w:rFonts w:ascii="Gill Sans MT" w:hAnsi="Gill Sans MT"/>
                <w:b/>
                <w:bCs/>
                <w:sz w:val="22"/>
                <w:szCs w:val="22"/>
              </w:rPr>
              <w:t>0.028</w:t>
            </w:r>
          </w:p>
        </w:tc>
      </w:tr>
      <w:tr w:rsidR="00C61503" w:rsidRPr="00FB516C" w14:paraId="01D2BEDA" w14:textId="77777777" w:rsidTr="00943BA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  <w:noWrap/>
            <w:hideMark/>
          </w:tcPr>
          <w:p w14:paraId="0AED0490" w14:textId="77777777" w:rsidR="00C61503" w:rsidRPr="00FB516C" w:rsidRDefault="00C61503" w:rsidP="00943BA1">
            <w:pPr>
              <w:spacing w:line="276" w:lineRule="auto"/>
              <w:ind w:left="487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1701" w:type="dxa"/>
            <w:noWrap/>
            <w:hideMark/>
          </w:tcPr>
          <w:p w14:paraId="41D4ABE7" w14:textId="77777777" w:rsidR="00C61503" w:rsidRPr="00FB516C" w:rsidRDefault="00C61503" w:rsidP="00943B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1st vs 2nd</w:t>
            </w:r>
          </w:p>
        </w:tc>
        <w:tc>
          <w:tcPr>
            <w:tcW w:w="1236" w:type="dxa"/>
            <w:noWrap/>
            <w:hideMark/>
          </w:tcPr>
          <w:p w14:paraId="16D3A179" w14:textId="77777777" w:rsidR="00C61503" w:rsidRPr="00FB516C" w:rsidRDefault="00C61503" w:rsidP="00943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946</w:t>
            </w:r>
          </w:p>
        </w:tc>
        <w:tc>
          <w:tcPr>
            <w:tcW w:w="1237" w:type="dxa"/>
            <w:noWrap/>
            <w:hideMark/>
          </w:tcPr>
          <w:p w14:paraId="4FE66FA7" w14:textId="77777777" w:rsidR="00C61503" w:rsidRPr="00FB516C" w:rsidRDefault="00C61503" w:rsidP="00943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389</w:t>
            </w:r>
          </w:p>
        </w:tc>
        <w:tc>
          <w:tcPr>
            <w:tcW w:w="1237" w:type="dxa"/>
            <w:noWrap/>
            <w:hideMark/>
          </w:tcPr>
          <w:p w14:paraId="56564B8F" w14:textId="77777777" w:rsidR="00C61503" w:rsidRPr="00FB516C" w:rsidRDefault="00C61503" w:rsidP="00943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292</w:t>
            </w:r>
          </w:p>
        </w:tc>
        <w:tc>
          <w:tcPr>
            <w:tcW w:w="1237" w:type="dxa"/>
            <w:noWrap/>
            <w:hideMark/>
          </w:tcPr>
          <w:p w14:paraId="479D8A62" w14:textId="77777777" w:rsidR="00C61503" w:rsidRPr="00FB516C" w:rsidRDefault="00C61503" w:rsidP="00943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715</w:t>
            </w:r>
          </w:p>
        </w:tc>
      </w:tr>
      <w:tr w:rsidR="00C61503" w:rsidRPr="00FB516C" w14:paraId="6CE63D86" w14:textId="77777777" w:rsidTr="00943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  <w:noWrap/>
            <w:hideMark/>
          </w:tcPr>
          <w:p w14:paraId="0CF05E3B" w14:textId="77777777" w:rsidR="00C61503" w:rsidRPr="00FB516C" w:rsidRDefault="00C61503" w:rsidP="00943BA1">
            <w:pPr>
              <w:spacing w:line="276" w:lineRule="auto"/>
              <w:ind w:left="487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1701" w:type="dxa"/>
            <w:noWrap/>
            <w:hideMark/>
          </w:tcPr>
          <w:p w14:paraId="7C5BB747" w14:textId="77777777" w:rsidR="00C61503" w:rsidRPr="00FB516C" w:rsidRDefault="00C61503" w:rsidP="00943B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1st vs 3rd</w:t>
            </w:r>
          </w:p>
        </w:tc>
        <w:tc>
          <w:tcPr>
            <w:tcW w:w="1236" w:type="dxa"/>
            <w:noWrap/>
            <w:hideMark/>
          </w:tcPr>
          <w:p w14:paraId="65931851" w14:textId="77777777" w:rsidR="00C61503" w:rsidRPr="00FB516C" w:rsidRDefault="00C61503" w:rsidP="00943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bCs/>
                <w:sz w:val="22"/>
                <w:szCs w:val="22"/>
              </w:rPr>
            </w:pPr>
            <w:r w:rsidRPr="00FB516C">
              <w:rPr>
                <w:rFonts w:ascii="Gill Sans MT" w:hAnsi="Gill Sans MT"/>
                <w:b/>
                <w:bCs/>
                <w:sz w:val="22"/>
                <w:szCs w:val="22"/>
              </w:rPr>
              <w:t>0.0137</w:t>
            </w:r>
          </w:p>
        </w:tc>
        <w:tc>
          <w:tcPr>
            <w:tcW w:w="1237" w:type="dxa"/>
            <w:noWrap/>
            <w:hideMark/>
          </w:tcPr>
          <w:p w14:paraId="5718BDF5" w14:textId="77777777" w:rsidR="00C61503" w:rsidRPr="00FB516C" w:rsidRDefault="00C61503" w:rsidP="00943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bCs/>
                <w:sz w:val="22"/>
                <w:szCs w:val="22"/>
              </w:rPr>
            </w:pPr>
            <w:r w:rsidRPr="00FB516C">
              <w:rPr>
                <w:rFonts w:ascii="Gill Sans MT" w:hAnsi="Gill Sans MT"/>
                <w:b/>
                <w:bCs/>
                <w:sz w:val="22"/>
                <w:szCs w:val="22"/>
              </w:rPr>
              <w:t>0.0262</w:t>
            </w:r>
          </w:p>
        </w:tc>
        <w:tc>
          <w:tcPr>
            <w:tcW w:w="1237" w:type="dxa"/>
            <w:noWrap/>
            <w:hideMark/>
          </w:tcPr>
          <w:p w14:paraId="6B3C345F" w14:textId="77777777" w:rsidR="00C61503" w:rsidRPr="00FB516C" w:rsidRDefault="00C61503" w:rsidP="00943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292</w:t>
            </w:r>
          </w:p>
        </w:tc>
        <w:tc>
          <w:tcPr>
            <w:tcW w:w="1237" w:type="dxa"/>
            <w:noWrap/>
            <w:hideMark/>
          </w:tcPr>
          <w:p w14:paraId="7FB20E94" w14:textId="77777777" w:rsidR="00C61503" w:rsidRPr="00FB516C" w:rsidRDefault="00C61503" w:rsidP="00943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524</w:t>
            </w:r>
          </w:p>
        </w:tc>
      </w:tr>
      <w:tr w:rsidR="00C61503" w:rsidRPr="00FB516C" w14:paraId="1804346D" w14:textId="77777777" w:rsidTr="00943BA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  <w:noWrap/>
            <w:hideMark/>
          </w:tcPr>
          <w:p w14:paraId="57D31DF6" w14:textId="77777777" w:rsidR="00C61503" w:rsidRPr="00FB516C" w:rsidRDefault="00C61503" w:rsidP="00943BA1">
            <w:pPr>
              <w:spacing w:line="276" w:lineRule="auto"/>
              <w:ind w:left="487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1701" w:type="dxa"/>
            <w:noWrap/>
            <w:hideMark/>
          </w:tcPr>
          <w:p w14:paraId="59314FF1" w14:textId="77777777" w:rsidR="00C61503" w:rsidRPr="00FB516C" w:rsidRDefault="00C61503" w:rsidP="00943B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2nd vs 3rd</w:t>
            </w:r>
          </w:p>
        </w:tc>
        <w:tc>
          <w:tcPr>
            <w:tcW w:w="1236" w:type="dxa"/>
            <w:noWrap/>
            <w:hideMark/>
          </w:tcPr>
          <w:p w14:paraId="53D4A7C4" w14:textId="77777777" w:rsidR="00C61503" w:rsidRPr="00FB516C" w:rsidRDefault="00C61503" w:rsidP="00943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bCs/>
                <w:sz w:val="22"/>
                <w:szCs w:val="22"/>
              </w:rPr>
            </w:pPr>
            <w:r w:rsidRPr="00FB516C">
              <w:rPr>
                <w:rFonts w:ascii="Gill Sans MT" w:hAnsi="Gill Sans MT"/>
                <w:b/>
                <w:bCs/>
                <w:sz w:val="22"/>
                <w:szCs w:val="22"/>
              </w:rPr>
              <w:t>0.0137</w:t>
            </w:r>
          </w:p>
        </w:tc>
        <w:tc>
          <w:tcPr>
            <w:tcW w:w="1237" w:type="dxa"/>
            <w:noWrap/>
            <w:hideMark/>
          </w:tcPr>
          <w:p w14:paraId="2034F487" w14:textId="77777777" w:rsidR="00C61503" w:rsidRPr="00FB516C" w:rsidRDefault="00C61503" w:rsidP="00943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0979</w:t>
            </w:r>
          </w:p>
        </w:tc>
        <w:tc>
          <w:tcPr>
            <w:tcW w:w="1237" w:type="dxa"/>
            <w:noWrap/>
            <w:hideMark/>
          </w:tcPr>
          <w:p w14:paraId="2A95AF38" w14:textId="77777777" w:rsidR="00C61503" w:rsidRPr="00FB516C" w:rsidRDefault="00C61503" w:rsidP="00943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978</w:t>
            </w:r>
          </w:p>
        </w:tc>
        <w:tc>
          <w:tcPr>
            <w:tcW w:w="1237" w:type="dxa"/>
            <w:noWrap/>
            <w:hideMark/>
          </w:tcPr>
          <w:p w14:paraId="4B6FB875" w14:textId="77777777" w:rsidR="00C61503" w:rsidRPr="00FB516C" w:rsidRDefault="00C61503" w:rsidP="00943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524</w:t>
            </w:r>
          </w:p>
        </w:tc>
      </w:tr>
      <w:tr w:rsidR="00C61503" w:rsidRPr="00FB516C" w14:paraId="47B57070" w14:textId="77777777" w:rsidTr="00943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  <w:noWrap/>
            <w:hideMark/>
          </w:tcPr>
          <w:p w14:paraId="745BFDDB" w14:textId="77777777" w:rsidR="00C61503" w:rsidRPr="00FB516C" w:rsidRDefault="00C61503" w:rsidP="00943BA1">
            <w:pPr>
              <w:spacing w:line="276" w:lineRule="auto"/>
              <w:ind w:left="487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CMS:segment</w:t>
            </w:r>
          </w:p>
        </w:tc>
        <w:tc>
          <w:tcPr>
            <w:tcW w:w="1701" w:type="dxa"/>
            <w:noWrap/>
            <w:hideMark/>
          </w:tcPr>
          <w:p w14:paraId="0826A69C" w14:textId="77777777" w:rsidR="00C61503" w:rsidRPr="00FB516C" w:rsidRDefault="00C61503" w:rsidP="00943B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1236" w:type="dxa"/>
            <w:noWrap/>
            <w:hideMark/>
          </w:tcPr>
          <w:p w14:paraId="4DD25F73" w14:textId="77777777" w:rsidR="00C61503" w:rsidRPr="00FB516C" w:rsidRDefault="00C61503" w:rsidP="00943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798</w:t>
            </w:r>
          </w:p>
        </w:tc>
        <w:tc>
          <w:tcPr>
            <w:tcW w:w="1237" w:type="dxa"/>
            <w:noWrap/>
            <w:hideMark/>
          </w:tcPr>
          <w:p w14:paraId="1AA4A223" w14:textId="77777777" w:rsidR="00C61503" w:rsidRPr="00FB516C" w:rsidRDefault="00C61503" w:rsidP="00943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102</w:t>
            </w:r>
          </w:p>
        </w:tc>
        <w:tc>
          <w:tcPr>
            <w:tcW w:w="1237" w:type="dxa"/>
            <w:noWrap/>
            <w:hideMark/>
          </w:tcPr>
          <w:p w14:paraId="38ECC6A6" w14:textId="77777777" w:rsidR="00C61503" w:rsidRPr="00FB516C" w:rsidRDefault="00C61503" w:rsidP="00943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bCs/>
                <w:sz w:val="22"/>
                <w:szCs w:val="22"/>
              </w:rPr>
            </w:pPr>
            <w:r w:rsidRPr="00FB516C">
              <w:rPr>
                <w:rFonts w:ascii="Gill Sans MT" w:hAnsi="Gill Sans MT"/>
                <w:b/>
                <w:bCs/>
                <w:sz w:val="22"/>
                <w:szCs w:val="22"/>
              </w:rPr>
              <w:t>0.006</w:t>
            </w:r>
          </w:p>
        </w:tc>
        <w:tc>
          <w:tcPr>
            <w:tcW w:w="1237" w:type="dxa"/>
            <w:noWrap/>
            <w:hideMark/>
          </w:tcPr>
          <w:p w14:paraId="6E8D8F0A" w14:textId="77777777" w:rsidR="00C61503" w:rsidRPr="00FB516C" w:rsidRDefault="00C61503" w:rsidP="00943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bCs/>
                <w:sz w:val="22"/>
                <w:szCs w:val="22"/>
              </w:rPr>
            </w:pPr>
            <w:r w:rsidRPr="00FB516C">
              <w:rPr>
                <w:rFonts w:ascii="Gill Sans MT" w:hAnsi="Gill Sans MT"/>
                <w:b/>
                <w:bCs/>
                <w:sz w:val="22"/>
                <w:szCs w:val="22"/>
              </w:rPr>
              <w:t>0.006</w:t>
            </w:r>
          </w:p>
        </w:tc>
      </w:tr>
      <w:tr w:rsidR="00C61503" w:rsidRPr="00FB516C" w14:paraId="0461C594" w14:textId="77777777" w:rsidTr="00943BA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  <w:noWrap/>
            <w:hideMark/>
          </w:tcPr>
          <w:p w14:paraId="16A751A1" w14:textId="77777777" w:rsidR="00C61503" w:rsidRPr="00FB516C" w:rsidRDefault="00C61503" w:rsidP="00943BA1">
            <w:pPr>
              <w:spacing w:line="276" w:lineRule="auto"/>
              <w:ind w:left="487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1701" w:type="dxa"/>
            <w:noWrap/>
            <w:hideMark/>
          </w:tcPr>
          <w:p w14:paraId="2BF35845" w14:textId="77777777" w:rsidR="00C61503" w:rsidRPr="00FB516C" w:rsidRDefault="00C61503" w:rsidP="00943B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1st</w:t>
            </w:r>
          </w:p>
        </w:tc>
        <w:tc>
          <w:tcPr>
            <w:tcW w:w="1236" w:type="dxa"/>
            <w:noWrap/>
            <w:hideMark/>
          </w:tcPr>
          <w:p w14:paraId="318E0D2F" w14:textId="77777777" w:rsidR="00C61503" w:rsidRPr="00FB516C" w:rsidRDefault="00C61503" w:rsidP="00943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763</w:t>
            </w:r>
          </w:p>
        </w:tc>
        <w:tc>
          <w:tcPr>
            <w:tcW w:w="1237" w:type="dxa"/>
            <w:noWrap/>
            <w:hideMark/>
          </w:tcPr>
          <w:p w14:paraId="319C8DCE" w14:textId="77777777" w:rsidR="00C61503" w:rsidRPr="00FB516C" w:rsidRDefault="00C61503" w:rsidP="00943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829</w:t>
            </w:r>
          </w:p>
        </w:tc>
        <w:tc>
          <w:tcPr>
            <w:tcW w:w="1237" w:type="dxa"/>
            <w:noWrap/>
            <w:hideMark/>
          </w:tcPr>
          <w:p w14:paraId="5DF8E77C" w14:textId="77777777" w:rsidR="00C61503" w:rsidRPr="00FB516C" w:rsidRDefault="00C61503" w:rsidP="00943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477</w:t>
            </w:r>
          </w:p>
        </w:tc>
        <w:tc>
          <w:tcPr>
            <w:tcW w:w="1237" w:type="dxa"/>
            <w:noWrap/>
            <w:hideMark/>
          </w:tcPr>
          <w:p w14:paraId="30D55D1C" w14:textId="77777777" w:rsidR="00C61503" w:rsidRPr="00FB516C" w:rsidRDefault="00C61503" w:rsidP="00943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909</w:t>
            </w:r>
          </w:p>
        </w:tc>
      </w:tr>
      <w:tr w:rsidR="00C61503" w:rsidRPr="00FB516C" w14:paraId="7C956D7D" w14:textId="77777777" w:rsidTr="00943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  <w:noWrap/>
            <w:hideMark/>
          </w:tcPr>
          <w:p w14:paraId="35E58067" w14:textId="77777777" w:rsidR="00C61503" w:rsidRPr="00FB516C" w:rsidRDefault="00C61503" w:rsidP="00943BA1">
            <w:pPr>
              <w:spacing w:line="276" w:lineRule="auto"/>
              <w:ind w:left="487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1701" w:type="dxa"/>
            <w:noWrap/>
            <w:hideMark/>
          </w:tcPr>
          <w:p w14:paraId="407BCDC1" w14:textId="77777777" w:rsidR="00C61503" w:rsidRPr="00FB516C" w:rsidRDefault="00C61503" w:rsidP="00943B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2nd</w:t>
            </w:r>
          </w:p>
        </w:tc>
        <w:tc>
          <w:tcPr>
            <w:tcW w:w="1236" w:type="dxa"/>
            <w:noWrap/>
            <w:hideMark/>
          </w:tcPr>
          <w:p w14:paraId="689132E3" w14:textId="77777777" w:rsidR="00C61503" w:rsidRPr="00FB516C" w:rsidRDefault="00C61503" w:rsidP="00943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702</w:t>
            </w:r>
          </w:p>
        </w:tc>
        <w:tc>
          <w:tcPr>
            <w:tcW w:w="1237" w:type="dxa"/>
            <w:noWrap/>
            <w:hideMark/>
          </w:tcPr>
          <w:p w14:paraId="255A1D23" w14:textId="77777777" w:rsidR="00C61503" w:rsidRPr="00FB516C" w:rsidRDefault="00C61503" w:rsidP="00943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166</w:t>
            </w:r>
          </w:p>
        </w:tc>
        <w:tc>
          <w:tcPr>
            <w:tcW w:w="1237" w:type="dxa"/>
            <w:noWrap/>
            <w:hideMark/>
          </w:tcPr>
          <w:p w14:paraId="0D1C860F" w14:textId="77777777" w:rsidR="00C61503" w:rsidRPr="00FB516C" w:rsidRDefault="00C61503" w:rsidP="00943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145</w:t>
            </w:r>
          </w:p>
        </w:tc>
        <w:tc>
          <w:tcPr>
            <w:tcW w:w="1237" w:type="dxa"/>
            <w:noWrap/>
            <w:hideMark/>
          </w:tcPr>
          <w:p w14:paraId="1A4FA5B9" w14:textId="77777777" w:rsidR="00C61503" w:rsidRPr="00FB516C" w:rsidRDefault="00C61503" w:rsidP="00943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201</w:t>
            </w:r>
          </w:p>
        </w:tc>
      </w:tr>
      <w:tr w:rsidR="00C61503" w:rsidRPr="00FB516C" w14:paraId="2EEBA772" w14:textId="77777777" w:rsidTr="00943BA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  <w:noWrap/>
            <w:hideMark/>
          </w:tcPr>
          <w:p w14:paraId="0B9658F6" w14:textId="77777777" w:rsidR="00C61503" w:rsidRPr="00FB516C" w:rsidRDefault="00C61503" w:rsidP="00943BA1">
            <w:pPr>
              <w:spacing w:line="276" w:lineRule="auto"/>
              <w:ind w:left="487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1701" w:type="dxa"/>
            <w:noWrap/>
            <w:hideMark/>
          </w:tcPr>
          <w:p w14:paraId="21DF9548" w14:textId="77777777" w:rsidR="00C61503" w:rsidRPr="00FB516C" w:rsidRDefault="00C61503" w:rsidP="00943B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3rd</w:t>
            </w:r>
          </w:p>
        </w:tc>
        <w:tc>
          <w:tcPr>
            <w:tcW w:w="1236" w:type="dxa"/>
            <w:noWrap/>
            <w:hideMark/>
          </w:tcPr>
          <w:p w14:paraId="196EC2AD" w14:textId="77777777" w:rsidR="00C61503" w:rsidRPr="00FB516C" w:rsidRDefault="00C61503" w:rsidP="00943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858</w:t>
            </w:r>
          </w:p>
        </w:tc>
        <w:tc>
          <w:tcPr>
            <w:tcW w:w="1237" w:type="dxa"/>
            <w:noWrap/>
            <w:hideMark/>
          </w:tcPr>
          <w:p w14:paraId="492F2051" w14:textId="77777777" w:rsidR="00C61503" w:rsidRPr="00FB516C" w:rsidRDefault="00C61503" w:rsidP="00943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1</w:t>
            </w:r>
          </w:p>
        </w:tc>
        <w:tc>
          <w:tcPr>
            <w:tcW w:w="1237" w:type="dxa"/>
            <w:noWrap/>
            <w:hideMark/>
          </w:tcPr>
          <w:p w14:paraId="2FF7A97B" w14:textId="77777777" w:rsidR="00C61503" w:rsidRPr="00FB516C" w:rsidRDefault="00C61503" w:rsidP="00943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bCs/>
                <w:sz w:val="22"/>
                <w:szCs w:val="22"/>
              </w:rPr>
            </w:pPr>
            <w:r w:rsidRPr="00FB516C">
              <w:rPr>
                <w:rFonts w:ascii="Gill Sans MT" w:hAnsi="Gill Sans MT"/>
                <w:b/>
                <w:bCs/>
                <w:sz w:val="22"/>
                <w:szCs w:val="22"/>
              </w:rPr>
              <w:t>0.0421</w:t>
            </w:r>
          </w:p>
        </w:tc>
        <w:tc>
          <w:tcPr>
            <w:tcW w:w="1237" w:type="dxa"/>
            <w:noWrap/>
            <w:hideMark/>
          </w:tcPr>
          <w:p w14:paraId="4B2D964B" w14:textId="77777777" w:rsidR="00C61503" w:rsidRPr="00FB516C" w:rsidRDefault="00C61503" w:rsidP="00943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bCs/>
                <w:sz w:val="22"/>
                <w:szCs w:val="22"/>
              </w:rPr>
            </w:pPr>
            <w:r w:rsidRPr="00FB516C">
              <w:rPr>
                <w:rFonts w:ascii="Gill Sans MT" w:hAnsi="Gill Sans MT"/>
                <w:b/>
                <w:bCs/>
                <w:sz w:val="22"/>
                <w:szCs w:val="22"/>
              </w:rPr>
              <w:t>0.0381</w:t>
            </w:r>
          </w:p>
        </w:tc>
      </w:tr>
      <w:tr w:rsidR="00C61503" w:rsidRPr="00FB516C" w14:paraId="4CAB305C" w14:textId="77777777" w:rsidTr="00943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4" w:type="dxa"/>
            <w:gridSpan w:val="6"/>
            <w:noWrap/>
            <w:vAlign w:val="center"/>
            <w:hideMark/>
          </w:tcPr>
          <w:p w14:paraId="21837EFB" w14:textId="77777777" w:rsidR="00C61503" w:rsidRPr="00FB516C" w:rsidRDefault="00C61503" w:rsidP="00943BA1">
            <w:pPr>
              <w:spacing w:line="276" w:lineRule="auto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Right SCP</w:t>
            </w:r>
          </w:p>
        </w:tc>
      </w:tr>
      <w:tr w:rsidR="00C61503" w:rsidRPr="00FB516C" w14:paraId="677AC0C3" w14:textId="77777777" w:rsidTr="00943BA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  <w:noWrap/>
            <w:hideMark/>
          </w:tcPr>
          <w:p w14:paraId="5E6B16B5" w14:textId="77777777" w:rsidR="00C61503" w:rsidRPr="00FB516C" w:rsidRDefault="00C61503" w:rsidP="00943BA1">
            <w:pPr>
              <w:spacing w:line="276" w:lineRule="auto"/>
              <w:ind w:left="487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CMS</w:t>
            </w:r>
          </w:p>
        </w:tc>
        <w:tc>
          <w:tcPr>
            <w:tcW w:w="1701" w:type="dxa"/>
            <w:noWrap/>
            <w:hideMark/>
          </w:tcPr>
          <w:p w14:paraId="4D52FD10" w14:textId="77777777" w:rsidR="00C61503" w:rsidRPr="00FB516C" w:rsidRDefault="00C61503" w:rsidP="00943B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1236" w:type="dxa"/>
            <w:noWrap/>
            <w:hideMark/>
          </w:tcPr>
          <w:p w14:paraId="03C32A74" w14:textId="77777777" w:rsidR="00C61503" w:rsidRPr="00FB516C" w:rsidRDefault="00C61503" w:rsidP="00943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479</w:t>
            </w:r>
          </w:p>
        </w:tc>
        <w:tc>
          <w:tcPr>
            <w:tcW w:w="1237" w:type="dxa"/>
            <w:noWrap/>
            <w:hideMark/>
          </w:tcPr>
          <w:p w14:paraId="71405D3C" w14:textId="77777777" w:rsidR="00C61503" w:rsidRPr="00FB516C" w:rsidRDefault="00C61503" w:rsidP="00943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435</w:t>
            </w:r>
          </w:p>
        </w:tc>
        <w:tc>
          <w:tcPr>
            <w:tcW w:w="1237" w:type="dxa"/>
            <w:noWrap/>
            <w:hideMark/>
          </w:tcPr>
          <w:p w14:paraId="4D45B05F" w14:textId="77777777" w:rsidR="00C61503" w:rsidRPr="00FB516C" w:rsidRDefault="00C61503" w:rsidP="00943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848</w:t>
            </w:r>
          </w:p>
        </w:tc>
        <w:tc>
          <w:tcPr>
            <w:tcW w:w="1237" w:type="dxa"/>
            <w:noWrap/>
            <w:hideMark/>
          </w:tcPr>
          <w:p w14:paraId="058C03CF" w14:textId="77777777" w:rsidR="00C61503" w:rsidRPr="00FB516C" w:rsidRDefault="00C61503" w:rsidP="00943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648</w:t>
            </w:r>
          </w:p>
        </w:tc>
      </w:tr>
      <w:tr w:rsidR="00C61503" w:rsidRPr="00FB516C" w14:paraId="7CABDCA2" w14:textId="77777777" w:rsidTr="00943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  <w:noWrap/>
            <w:hideMark/>
          </w:tcPr>
          <w:p w14:paraId="6B41EB41" w14:textId="77777777" w:rsidR="00C61503" w:rsidRPr="00FB516C" w:rsidRDefault="00C61503" w:rsidP="00943BA1">
            <w:pPr>
              <w:spacing w:line="276" w:lineRule="auto"/>
              <w:ind w:left="487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Tract segment</w:t>
            </w:r>
          </w:p>
        </w:tc>
        <w:tc>
          <w:tcPr>
            <w:tcW w:w="1701" w:type="dxa"/>
            <w:noWrap/>
            <w:hideMark/>
          </w:tcPr>
          <w:p w14:paraId="5AEB0476" w14:textId="77777777" w:rsidR="00C61503" w:rsidRPr="00FB516C" w:rsidRDefault="00C61503" w:rsidP="00943B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1236" w:type="dxa"/>
            <w:noWrap/>
            <w:hideMark/>
          </w:tcPr>
          <w:p w14:paraId="051719C8" w14:textId="77777777" w:rsidR="00C61503" w:rsidRPr="00FB516C" w:rsidRDefault="00C61503" w:rsidP="00943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bCs/>
                <w:sz w:val="22"/>
                <w:szCs w:val="22"/>
              </w:rPr>
            </w:pPr>
            <w:r w:rsidRPr="00FB516C">
              <w:rPr>
                <w:rFonts w:ascii="Gill Sans MT" w:hAnsi="Gill Sans MT"/>
                <w:b/>
                <w:bCs/>
                <w:sz w:val="22"/>
                <w:szCs w:val="22"/>
              </w:rPr>
              <w:t>0.045</w:t>
            </w:r>
          </w:p>
        </w:tc>
        <w:tc>
          <w:tcPr>
            <w:tcW w:w="1237" w:type="dxa"/>
            <w:noWrap/>
            <w:hideMark/>
          </w:tcPr>
          <w:p w14:paraId="6244CB3F" w14:textId="77777777" w:rsidR="00C61503" w:rsidRPr="00FB516C" w:rsidRDefault="00C61503" w:rsidP="00943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185</w:t>
            </w:r>
          </w:p>
        </w:tc>
        <w:tc>
          <w:tcPr>
            <w:tcW w:w="1237" w:type="dxa"/>
            <w:noWrap/>
            <w:hideMark/>
          </w:tcPr>
          <w:p w14:paraId="04361592" w14:textId="77777777" w:rsidR="00C61503" w:rsidRPr="00FB516C" w:rsidRDefault="00C61503" w:rsidP="00943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05</w:t>
            </w:r>
          </w:p>
        </w:tc>
        <w:tc>
          <w:tcPr>
            <w:tcW w:w="1237" w:type="dxa"/>
            <w:noWrap/>
            <w:hideMark/>
          </w:tcPr>
          <w:p w14:paraId="29E621CF" w14:textId="77777777" w:rsidR="00C61503" w:rsidRPr="00FB516C" w:rsidRDefault="00C61503" w:rsidP="00943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126</w:t>
            </w:r>
          </w:p>
        </w:tc>
      </w:tr>
      <w:tr w:rsidR="00C61503" w:rsidRPr="00FB516C" w14:paraId="1380A751" w14:textId="77777777" w:rsidTr="00943BA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  <w:noWrap/>
            <w:hideMark/>
          </w:tcPr>
          <w:p w14:paraId="683C3C45" w14:textId="77777777" w:rsidR="00C61503" w:rsidRPr="00FB516C" w:rsidRDefault="00C61503" w:rsidP="00943BA1">
            <w:pPr>
              <w:spacing w:line="276" w:lineRule="auto"/>
              <w:ind w:left="487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1701" w:type="dxa"/>
            <w:noWrap/>
            <w:hideMark/>
          </w:tcPr>
          <w:p w14:paraId="69E10200" w14:textId="77777777" w:rsidR="00C61503" w:rsidRPr="00FB516C" w:rsidRDefault="00C61503" w:rsidP="00943B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1st vs 2nd</w:t>
            </w:r>
          </w:p>
        </w:tc>
        <w:tc>
          <w:tcPr>
            <w:tcW w:w="1236" w:type="dxa"/>
            <w:noWrap/>
            <w:hideMark/>
          </w:tcPr>
          <w:p w14:paraId="78169928" w14:textId="77777777" w:rsidR="00C61503" w:rsidRPr="00FB516C" w:rsidRDefault="00C61503" w:rsidP="00943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842</w:t>
            </w:r>
          </w:p>
        </w:tc>
        <w:tc>
          <w:tcPr>
            <w:tcW w:w="1237" w:type="dxa"/>
            <w:noWrap/>
            <w:hideMark/>
          </w:tcPr>
          <w:p w14:paraId="15FE8799" w14:textId="77777777" w:rsidR="00C61503" w:rsidRPr="00FB516C" w:rsidRDefault="00C61503" w:rsidP="00943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627</w:t>
            </w:r>
          </w:p>
        </w:tc>
        <w:tc>
          <w:tcPr>
            <w:tcW w:w="1237" w:type="dxa"/>
            <w:noWrap/>
            <w:hideMark/>
          </w:tcPr>
          <w:p w14:paraId="60A4B9FE" w14:textId="77777777" w:rsidR="00C61503" w:rsidRPr="00FB516C" w:rsidRDefault="00C61503" w:rsidP="00943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538</w:t>
            </w:r>
          </w:p>
        </w:tc>
        <w:tc>
          <w:tcPr>
            <w:tcW w:w="1237" w:type="dxa"/>
            <w:noWrap/>
            <w:hideMark/>
          </w:tcPr>
          <w:p w14:paraId="2A803511" w14:textId="77777777" w:rsidR="00C61503" w:rsidRPr="00FB516C" w:rsidRDefault="00C61503" w:rsidP="00943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936</w:t>
            </w:r>
          </w:p>
        </w:tc>
      </w:tr>
      <w:tr w:rsidR="00C61503" w:rsidRPr="00FB516C" w14:paraId="7946D06C" w14:textId="77777777" w:rsidTr="00943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  <w:noWrap/>
            <w:hideMark/>
          </w:tcPr>
          <w:p w14:paraId="499F959B" w14:textId="77777777" w:rsidR="00C61503" w:rsidRPr="00FB516C" w:rsidRDefault="00C61503" w:rsidP="00943BA1">
            <w:pPr>
              <w:spacing w:line="276" w:lineRule="auto"/>
              <w:ind w:left="487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1701" w:type="dxa"/>
            <w:noWrap/>
            <w:hideMark/>
          </w:tcPr>
          <w:p w14:paraId="0A3B4A95" w14:textId="77777777" w:rsidR="00C61503" w:rsidRPr="00FB516C" w:rsidRDefault="00C61503" w:rsidP="00943B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1st vs 3rd</w:t>
            </w:r>
          </w:p>
        </w:tc>
        <w:tc>
          <w:tcPr>
            <w:tcW w:w="1236" w:type="dxa"/>
            <w:noWrap/>
            <w:hideMark/>
          </w:tcPr>
          <w:p w14:paraId="1FA8DF7E" w14:textId="77777777" w:rsidR="00C61503" w:rsidRPr="00FB516C" w:rsidRDefault="00C61503" w:rsidP="00943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242</w:t>
            </w:r>
          </w:p>
        </w:tc>
        <w:tc>
          <w:tcPr>
            <w:tcW w:w="1237" w:type="dxa"/>
            <w:noWrap/>
            <w:hideMark/>
          </w:tcPr>
          <w:p w14:paraId="2C92A271" w14:textId="77777777" w:rsidR="00C61503" w:rsidRPr="00FB516C" w:rsidRDefault="00C61503" w:rsidP="00943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627</w:t>
            </w:r>
          </w:p>
        </w:tc>
        <w:tc>
          <w:tcPr>
            <w:tcW w:w="1237" w:type="dxa"/>
            <w:noWrap/>
            <w:hideMark/>
          </w:tcPr>
          <w:p w14:paraId="106E8F56" w14:textId="77777777" w:rsidR="00C61503" w:rsidRPr="00FB516C" w:rsidRDefault="00C61503" w:rsidP="00943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829</w:t>
            </w:r>
          </w:p>
        </w:tc>
        <w:tc>
          <w:tcPr>
            <w:tcW w:w="1237" w:type="dxa"/>
            <w:noWrap/>
            <w:hideMark/>
          </w:tcPr>
          <w:p w14:paraId="7C7D9840" w14:textId="77777777" w:rsidR="00C61503" w:rsidRPr="00FB516C" w:rsidRDefault="00C61503" w:rsidP="00943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404</w:t>
            </w:r>
          </w:p>
        </w:tc>
      </w:tr>
      <w:tr w:rsidR="00C61503" w:rsidRPr="00FB516C" w14:paraId="139468FA" w14:textId="77777777" w:rsidTr="00943BA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  <w:noWrap/>
            <w:hideMark/>
          </w:tcPr>
          <w:p w14:paraId="2CB6C522" w14:textId="77777777" w:rsidR="00C61503" w:rsidRPr="00FB516C" w:rsidRDefault="00C61503" w:rsidP="00943BA1">
            <w:pPr>
              <w:spacing w:line="276" w:lineRule="auto"/>
              <w:ind w:left="487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1701" w:type="dxa"/>
            <w:noWrap/>
            <w:hideMark/>
          </w:tcPr>
          <w:p w14:paraId="7AB5739A" w14:textId="77777777" w:rsidR="00C61503" w:rsidRPr="00FB516C" w:rsidRDefault="00C61503" w:rsidP="00943B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2nd vs 3rd</w:t>
            </w:r>
          </w:p>
        </w:tc>
        <w:tc>
          <w:tcPr>
            <w:tcW w:w="1236" w:type="dxa"/>
            <w:noWrap/>
            <w:hideMark/>
          </w:tcPr>
          <w:p w14:paraId="1E20DB60" w14:textId="77777777" w:rsidR="00C61503" w:rsidRPr="00FB516C" w:rsidRDefault="00C61503" w:rsidP="00943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242</w:t>
            </w:r>
          </w:p>
        </w:tc>
        <w:tc>
          <w:tcPr>
            <w:tcW w:w="1237" w:type="dxa"/>
            <w:noWrap/>
            <w:hideMark/>
          </w:tcPr>
          <w:p w14:paraId="6D8CB23C" w14:textId="77777777" w:rsidR="00C61503" w:rsidRPr="00FB516C" w:rsidRDefault="00C61503" w:rsidP="00943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627</w:t>
            </w:r>
          </w:p>
        </w:tc>
        <w:tc>
          <w:tcPr>
            <w:tcW w:w="1237" w:type="dxa"/>
            <w:noWrap/>
            <w:hideMark/>
          </w:tcPr>
          <w:p w14:paraId="499EA91F" w14:textId="77777777" w:rsidR="00C61503" w:rsidRPr="00FB516C" w:rsidRDefault="00C61503" w:rsidP="00943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538</w:t>
            </w:r>
          </w:p>
        </w:tc>
        <w:tc>
          <w:tcPr>
            <w:tcW w:w="1237" w:type="dxa"/>
            <w:noWrap/>
            <w:hideMark/>
          </w:tcPr>
          <w:p w14:paraId="66CAF7E1" w14:textId="77777777" w:rsidR="00C61503" w:rsidRPr="00FB516C" w:rsidRDefault="00C61503" w:rsidP="00943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404</w:t>
            </w:r>
          </w:p>
        </w:tc>
      </w:tr>
      <w:tr w:rsidR="00C61503" w:rsidRPr="00FB516C" w14:paraId="5A3D739B" w14:textId="77777777" w:rsidTr="00943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  <w:noWrap/>
            <w:hideMark/>
          </w:tcPr>
          <w:p w14:paraId="3F8C0A6C" w14:textId="77777777" w:rsidR="00C61503" w:rsidRPr="00FB516C" w:rsidRDefault="00C61503" w:rsidP="00943BA1">
            <w:pPr>
              <w:spacing w:line="276" w:lineRule="auto"/>
              <w:ind w:left="487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CMS:segment</w:t>
            </w:r>
          </w:p>
        </w:tc>
        <w:tc>
          <w:tcPr>
            <w:tcW w:w="1701" w:type="dxa"/>
            <w:noWrap/>
            <w:hideMark/>
          </w:tcPr>
          <w:p w14:paraId="7A78B5A3" w14:textId="77777777" w:rsidR="00C61503" w:rsidRPr="00FB516C" w:rsidRDefault="00C61503" w:rsidP="00943B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1236" w:type="dxa"/>
            <w:noWrap/>
            <w:hideMark/>
          </w:tcPr>
          <w:p w14:paraId="03DD1758" w14:textId="77777777" w:rsidR="00C61503" w:rsidRPr="00FB516C" w:rsidRDefault="00C61503" w:rsidP="00943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977</w:t>
            </w:r>
          </w:p>
        </w:tc>
        <w:tc>
          <w:tcPr>
            <w:tcW w:w="1237" w:type="dxa"/>
            <w:noWrap/>
            <w:hideMark/>
          </w:tcPr>
          <w:p w14:paraId="53D53873" w14:textId="77777777" w:rsidR="00C61503" w:rsidRPr="00FB516C" w:rsidRDefault="00C61503" w:rsidP="00943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225</w:t>
            </w:r>
          </w:p>
        </w:tc>
        <w:tc>
          <w:tcPr>
            <w:tcW w:w="1237" w:type="dxa"/>
            <w:noWrap/>
            <w:hideMark/>
          </w:tcPr>
          <w:p w14:paraId="35E3776F" w14:textId="77777777" w:rsidR="00C61503" w:rsidRPr="00FB516C" w:rsidRDefault="00C61503" w:rsidP="00943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338</w:t>
            </w:r>
          </w:p>
        </w:tc>
        <w:tc>
          <w:tcPr>
            <w:tcW w:w="1237" w:type="dxa"/>
            <w:noWrap/>
            <w:hideMark/>
          </w:tcPr>
          <w:p w14:paraId="7269A720" w14:textId="77777777" w:rsidR="00C61503" w:rsidRPr="00FB516C" w:rsidRDefault="00C61503" w:rsidP="00943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52</w:t>
            </w:r>
          </w:p>
        </w:tc>
      </w:tr>
      <w:tr w:rsidR="00C61503" w:rsidRPr="00FB516C" w14:paraId="5DCEE564" w14:textId="77777777" w:rsidTr="00943BA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  <w:noWrap/>
            <w:hideMark/>
          </w:tcPr>
          <w:p w14:paraId="0288DA41" w14:textId="77777777" w:rsidR="00C61503" w:rsidRPr="00FB516C" w:rsidRDefault="00C61503" w:rsidP="00943BA1">
            <w:pPr>
              <w:spacing w:line="276" w:lineRule="auto"/>
              <w:ind w:left="487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1701" w:type="dxa"/>
            <w:noWrap/>
            <w:hideMark/>
          </w:tcPr>
          <w:p w14:paraId="57299407" w14:textId="77777777" w:rsidR="00C61503" w:rsidRPr="00FB516C" w:rsidRDefault="00C61503" w:rsidP="00943B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1st</w:t>
            </w:r>
          </w:p>
        </w:tc>
        <w:tc>
          <w:tcPr>
            <w:tcW w:w="1236" w:type="dxa"/>
            <w:noWrap/>
            <w:hideMark/>
          </w:tcPr>
          <w:p w14:paraId="7120B505" w14:textId="77777777" w:rsidR="00C61503" w:rsidRPr="00FB516C" w:rsidRDefault="00C61503" w:rsidP="00943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718</w:t>
            </w:r>
          </w:p>
        </w:tc>
        <w:tc>
          <w:tcPr>
            <w:tcW w:w="1237" w:type="dxa"/>
            <w:noWrap/>
            <w:hideMark/>
          </w:tcPr>
          <w:p w14:paraId="0ECD87EA" w14:textId="77777777" w:rsidR="00C61503" w:rsidRPr="00FB516C" w:rsidRDefault="00C61503" w:rsidP="00943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893</w:t>
            </w:r>
          </w:p>
        </w:tc>
        <w:tc>
          <w:tcPr>
            <w:tcW w:w="1237" w:type="dxa"/>
            <w:noWrap/>
            <w:hideMark/>
          </w:tcPr>
          <w:p w14:paraId="7DE3E2A9" w14:textId="77777777" w:rsidR="00C61503" w:rsidRPr="00FB516C" w:rsidRDefault="00C61503" w:rsidP="00943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795</w:t>
            </w:r>
          </w:p>
        </w:tc>
        <w:tc>
          <w:tcPr>
            <w:tcW w:w="1237" w:type="dxa"/>
            <w:noWrap/>
            <w:hideMark/>
          </w:tcPr>
          <w:p w14:paraId="2A7B789D" w14:textId="77777777" w:rsidR="00C61503" w:rsidRPr="00FB516C" w:rsidRDefault="00C61503" w:rsidP="00943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999</w:t>
            </w:r>
          </w:p>
        </w:tc>
      </w:tr>
      <w:tr w:rsidR="00C61503" w:rsidRPr="00FB516C" w14:paraId="7ECC17C5" w14:textId="77777777" w:rsidTr="00943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  <w:noWrap/>
            <w:hideMark/>
          </w:tcPr>
          <w:p w14:paraId="65431CAB" w14:textId="77777777" w:rsidR="00C61503" w:rsidRPr="00FB516C" w:rsidRDefault="00C61503" w:rsidP="00943BA1">
            <w:pPr>
              <w:spacing w:line="276" w:lineRule="auto"/>
              <w:ind w:left="487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1701" w:type="dxa"/>
            <w:noWrap/>
            <w:hideMark/>
          </w:tcPr>
          <w:p w14:paraId="5AAFC92D" w14:textId="77777777" w:rsidR="00C61503" w:rsidRPr="00FB516C" w:rsidRDefault="00C61503" w:rsidP="00943B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2nd</w:t>
            </w:r>
          </w:p>
        </w:tc>
        <w:tc>
          <w:tcPr>
            <w:tcW w:w="1236" w:type="dxa"/>
            <w:noWrap/>
            <w:hideMark/>
          </w:tcPr>
          <w:p w14:paraId="24C5A342" w14:textId="77777777" w:rsidR="00C61503" w:rsidRPr="00FB516C" w:rsidRDefault="00C61503" w:rsidP="00943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358</w:t>
            </w:r>
          </w:p>
        </w:tc>
        <w:tc>
          <w:tcPr>
            <w:tcW w:w="1237" w:type="dxa"/>
            <w:noWrap/>
            <w:hideMark/>
          </w:tcPr>
          <w:p w14:paraId="4D14E1A2" w14:textId="77777777" w:rsidR="00C61503" w:rsidRPr="00FB516C" w:rsidRDefault="00C61503" w:rsidP="00943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405</w:t>
            </w:r>
          </w:p>
        </w:tc>
        <w:tc>
          <w:tcPr>
            <w:tcW w:w="1237" w:type="dxa"/>
            <w:noWrap/>
            <w:hideMark/>
          </w:tcPr>
          <w:p w14:paraId="3520E8B5" w14:textId="77777777" w:rsidR="00C61503" w:rsidRPr="00FB516C" w:rsidRDefault="00C61503" w:rsidP="00943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578</w:t>
            </w:r>
          </w:p>
        </w:tc>
        <w:tc>
          <w:tcPr>
            <w:tcW w:w="1237" w:type="dxa"/>
            <w:noWrap/>
            <w:hideMark/>
          </w:tcPr>
          <w:p w14:paraId="4A8C2DF6" w14:textId="77777777" w:rsidR="00C61503" w:rsidRPr="00FB516C" w:rsidRDefault="00C61503" w:rsidP="00943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816</w:t>
            </w:r>
          </w:p>
        </w:tc>
      </w:tr>
      <w:tr w:rsidR="00C61503" w:rsidRPr="00FB516C" w14:paraId="3D643043" w14:textId="77777777" w:rsidTr="00943BA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  <w:noWrap/>
            <w:hideMark/>
          </w:tcPr>
          <w:p w14:paraId="76B8E5DC" w14:textId="77777777" w:rsidR="00C61503" w:rsidRPr="00FB516C" w:rsidRDefault="00C61503" w:rsidP="00943BA1">
            <w:pPr>
              <w:spacing w:line="276" w:lineRule="auto"/>
              <w:ind w:left="487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1701" w:type="dxa"/>
            <w:noWrap/>
            <w:hideMark/>
          </w:tcPr>
          <w:p w14:paraId="2E572E85" w14:textId="77777777" w:rsidR="00C61503" w:rsidRPr="00FB516C" w:rsidRDefault="00C61503" w:rsidP="00943B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3rd</w:t>
            </w:r>
          </w:p>
        </w:tc>
        <w:tc>
          <w:tcPr>
            <w:tcW w:w="1236" w:type="dxa"/>
            <w:noWrap/>
            <w:hideMark/>
          </w:tcPr>
          <w:p w14:paraId="61A0790F" w14:textId="77777777" w:rsidR="00C61503" w:rsidRPr="00FB516C" w:rsidRDefault="00C61503" w:rsidP="00943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221</w:t>
            </w:r>
          </w:p>
        </w:tc>
        <w:tc>
          <w:tcPr>
            <w:tcW w:w="1237" w:type="dxa"/>
            <w:noWrap/>
            <w:hideMark/>
          </w:tcPr>
          <w:p w14:paraId="64511EFF" w14:textId="77777777" w:rsidR="00C61503" w:rsidRPr="00FB516C" w:rsidRDefault="00C61503" w:rsidP="00943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173</w:t>
            </w:r>
          </w:p>
        </w:tc>
        <w:tc>
          <w:tcPr>
            <w:tcW w:w="1237" w:type="dxa"/>
            <w:noWrap/>
            <w:hideMark/>
          </w:tcPr>
          <w:p w14:paraId="171F01B8" w14:textId="77777777" w:rsidR="00C61503" w:rsidRPr="00FB516C" w:rsidRDefault="00C61503" w:rsidP="00943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625</w:t>
            </w:r>
          </w:p>
        </w:tc>
        <w:tc>
          <w:tcPr>
            <w:tcW w:w="1237" w:type="dxa"/>
            <w:noWrap/>
            <w:hideMark/>
          </w:tcPr>
          <w:p w14:paraId="1B91A499" w14:textId="77777777" w:rsidR="00C61503" w:rsidRPr="00FB516C" w:rsidRDefault="00C61503" w:rsidP="00943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297</w:t>
            </w:r>
          </w:p>
        </w:tc>
      </w:tr>
      <w:tr w:rsidR="00C61503" w:rsidRPr="00FB516C" w14:paraId="5444CFA6" w14:textId="77777777" w:rsidTr="00943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4" w:type="dxa"/>
            <w:gridSpan w:val="6"/>
            <w:noWrap/>
            <w:vAlign w:val="center"/>
            <w:hideMark/>
          </w:tcPr>
          <w:p w14:paraId="479C5A66" w14:textId="77777777" w:rsidR="00C61503" w:rsidRPr="00FB516C" w:rsidRDefault="00C61503" w:rsidP="00943BA1">
            <w:pPr>
              <w:spacing w:line="276" w:lineRule="auto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Left ICP</w:t>
            </w:r>
          </w:p>
        </w:tc>
      </w:tr>
      <w:tr w:rsidR="00C61503" w:rsidRPr="00FB516C" w14:paraId="246C2E26" w14:textId="77777777" w:rsidTr="00943BA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  <w:noWrap/>
            <w:hideMark/>
          </w:tcPr>
          <w:p w14:paraId="6EDEEFEA" w14:textId="77777777" w:rsidR="00C61503" w:rsidRPr="00FB516C" w:rsidRDefault="00C61503" w:rsidP="00943BA1">
            <w:pPr>
              <w:spacing w:line="276" w:lineRule="auto"/>
              <w:ind w:left="487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CMS</w:t>
            </w:r>
          </w:p>
        </w:tc>
        <w:tc>
          <w:tcPr>
            <w:tcW w:w="1701" w:type="dxa"/>
            <w:noWrap/>
            <w:hideMark/>
          </w:tcPr>
          <w:p w14:paraId="79A6D153" w14:textId="77777777" w:rsidR="00C61503" w:rsidRPr="00FB516C" w:rsidRDefault="00C61503" w:rsidP="00943B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1236" w:type="dxa"/>
            <w:noWrap/>
            <w:hideMark/>
          </w:tcPr>
          <w:p w14:paraId="0FB95DF5" w14:textId="77777777" w:rsidR="00C61503" w:rsidRPr="00FB516C" w:rsidRDefault="00C61503" w:rsidP="00943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985</w:t>
            </w:r>
          </w:p>
        </w:tc>
        <w:tc>
          <w:tcPr>
            <w:tcW w:w="1237" w:type="dxa"/>
            <w:noWrap/>
            <w:hideMark/>
          </w:tcPr>
          <w:p w14:paraId="55563CC5" w14:textId="77777777" w:rsidR="00C61503" w:rsidRPr="00FB516C" w:rsidRDefault="00C61503" w:rsidP="00943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793</w:t>
            </w:r>
          </w:p>
        </w:tc>
        <w:tc>
          <w:tcPr>
            <w:tcW w:w="1237" w:type="dxa"/>
            <w:noWrap/>
            <w:hideMark/>
          </w:tcPr>
          <w:p w14:paraId="68663751" w14:textId="77777777" w:rsidR="00C61503" w:rsidRPr="00FB516C" w:rsidRDefault="00C61503" w:rsidP="00943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344</w:t>
            </w:r>
          </w:p>
        </w:tc>
        <w:tc>
          <w:tcPr>
            <w:tcW w:w="1237" w:type="dxa"/>
            <w:noWrap/>
            <w:hideMark/>
          </w:tcPr>
          <w:p w14:paraId="346511E4" w14:textId="77777777" w:rsidR="00C61503" w:rsidRPr="00FB516C" w:rsidRDefault="00C61503" w:rsidP="00943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617</w:t>
            </w:r>
          </w:p>
        </w:tc>
      </w:tr>
      <w:tr w:rsidR="00C61503" w:rsidRPr="00FB516C" w14:paraId="1C560025" w14:textId="77777777" w:rsidTr="00943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  <w:noWrap/>
            <w:hideMark/>
          </w:tcPr>
          <w:p w14:paraId="653324DF" w14:textId="77777777" w:rsidR="00C61503" w:rsidRPr="00FB516C" w:rsidRDefault="00C61503" w:rsidP="00943BA1">
            <w:pPr>
              <w:spacing w:line="276" w:lineRule="auto"/>
              <w:ind w:left="487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Tract segment</w:t>
            </w:r>
          </w:p>
        </w:tc>
        <w:tc>
          <w:tcPr>
            <w:tcW w:w="1701" w:type="dxa"/>
            <w:noWrap/>
            <w:hideMark/>
          </w:tcPr>
          <w:p w14:paraId="761A5A45" w14:textId="77777777" w:rsidR="00C61503" w:rsidRPr="00FB516C" w:rsidRDefault="00C61503" w:rsidP="00943B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1236" w:type="dxa"/>
            <w:noWrap/>
            <w:hideMark/>
          </w:tcPr>
          <w:p w14:paraId="6C061268" w14:textId="77777777" w:rsidR="00C61503" w:rsidRPr="00FB516C" w:rsidRDefault="00C61503" w:rsidP="00943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1</w:t>
            </w:r>
          </w:p>
        </w:tc>
        <w:tc>
          <w:tcPr>
            <w:tcW w:w="1237" w:type="dxa"/>
            <w:noWrap/>
            <w:hideMark/>
          </w:tcPr>
          <w:p w14:paraId="3FFD1E09" w14:textId="77777777" w:rsidR="00C61503" w:rsidRPr="00FB516C" w:rsidRDefault="00C61503" w:rsidP="00943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bCs/>
                <w:sz w:val="22"/>
                <w:szCs w:val="22"/>
              </w:rPr>
            </w:pPr>
            <w:r w:rsidRPr="00FB516C">
              <w:rPr>
                <w:rFonts w:ascii="Gill Sans MT" w:hAnsi="Gill Sans MT"/>
                <w:b/>
                <w:bCs/>
                <w:sz w:val="22"/>
                <w:szCs w:val="22"/>
              </w:rPr>
              <w:t>0.00335</w:t>
            </w:r>
          </w:p>
        </w:tc>
        <w:tc>
          <w:tcPr>
            <w:tcW w:w="1237" w:type="dxa"/>
            <w:noWrap/>
            <w:hideMark/>
          </w:tcPr>
          <w:p w14:paraId="6C761BA7" w14:textId="77777777" w:rsidR="00C61503" w:rsidRPr="00FB516C" w:rsidRDefault="00C61503" w:rsidP="00943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bCs/>
                <w:sz w:val="22"/>
                <w:szCs w:val="22"/>
              </w:rPr>
            </w:pPr>
            <w:r w:rsidRPr="00FB516C">
              <w:rPr>
                <w:rFonts w:ascii="Gill Sans MT" w:hAnsi="Gill Sans MT"/>
                <w:b/>
                <w:bCs/>
                <w:sz w:val="22"/>
                <w:szCs w:val="22"/>
              </w:rPr>
              <w:t>0.039</w:t>
            </w:r>
          </w:p>
        </w:tc>
        <w:tc>
          <w:tcPr>
            <w:tcW w:w="1237" w:type="dxa"/>
            <w:noWrap/>
            <w:hideMark/>
          </w:tcPr>
          <w:p w14:paraId="0A0FD473" w14:textId="77777777" w:rsidR="00C61503" w:rsidRPr="00FB516C" w:rsidRDefault="00C61503" w:rsidP="00943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bCs/>
                <w:sz w:val="22"/>
                <w:szCs w:val="22"/>
              </w:rPr>
            </w:pPr>
            <w:r w:rsidRPr="00FB516C">
              <w:rPr>
                <w:rFonts w:ascii="Gill Sans MT" w:hAnsi="Gill Sans MT"/>
                <w:b/>
                <w:bCs/>
                <w:sz w:val="22"/>
                <w:szCs w:val="22"/>
              </w:rPr>
              <w:t>0.033</w:t>
            </w:r>
          </w:p>
        </w:tc>
      </w:tr>
      <w:tr w:rsidR="00C61503" w:rsidRPr="00FB516C" w14:paraId="2B1C1F41" w14:textId="77777777" w:rsidTr="00943BA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  <w:noWrap/>
            <w:hideMark/>
          </w:tcPr>
          <w:p w14:paraId="2A50400B" w14:textId="77777777" w:rsidR="00C61503" w:rsidRPr="00FB516C" w:rsidRDefault="00C61503" w:rsidP="00943BA1">
            <w:pPr>
              <w:spacing w:line="276" w:lineRule="auto"/>
              <w:ind w:left="487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1701" w:type="dxa"/>
            <w:noWrap/>
            <w:hideMark/>
          </w:tcPr>
          <w:p w14:paraId="63B5AD1A" w14:textId="77777777" w:rsidR="00C61503" w:rsidRPr="00FB516C" w:rsidRDefault="00C61503" w:rsidP="00943B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1st vs 2nd</w:t>
            </w:r>
          </w:p>
        </w:tc>
        <w:tc>
          <w:tcPr>
            <w:tcW w:w="1236" w:type="dxa"/>
            <w:noWrap/>
            <w:hideMark/>
          </w:tcPr>
          <w:p w14:paraId="4BBEA6BF" w14:textId="77777777" w:rsidR="00C61503" w:rsidRPr="00FB516C" w:rsidRDefault="00C61503" w:rsidP="00943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469</w:t>
            </w:r>
          </w:p>
        </w:tc>
        <w:tc>
          <w:tcPr>
            <w:tcW w:w="1237" w:type="dxa"/>
            <w:noWrap/>
            <w:hideMark/>
          </w:tcPr>
          <w:p w14:paraId="6C0FC13B" w14:textId="77777777" w:rsidR="00C61503" w:rsidRPr="00FB516C" w:rsidRDefault="00C61503" w:rsidP="00943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bCs/>
                <w:sz w:val="22"/>
                <w:szCs w:val="22"/>
              </w:rPr>
            </w:pPr>
            <w:r w:rsidRPr="00FB516C">
              <w:rPr>
                <w:rFonts w:ascii="Gill Sans MT" w:hAnsi="Gill Sans MT"/>
                <w:b/>
                <w:bCs/>
                <w:sz w:val="22"/>
                <w:szCs w:val="22"/>
              </w:rPr>
              <w:t>0.00308</w:t>
            </w:r>
          </w:p>
        </w:tc>
        <w:tc>
          <w:tcPr>
            <w:tcW w:w="1237" w:type="dxa"/>
            <w:noWrap/>
            <w:hideMark/>
          </w:tcPr>
          <w:p w14:paraId="3374D817" w14:textId="77777777" w:rsidR="00C61503" w:rsidRPr="00FB516C" w:rsidRDefault="00C61503" w:rsidP="00943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451</w:t>
            </w:r>
          </w:p>
        </w:tc>
        <w:tc>
          <w:tcPr>
            <w:tcW w:w="1237" w:type="dxa"/>
            <w:noWrap/>
            <w:hideMark/>
          </w:tcPr>
          <w:p w14:paraId="2492B450" w14:textId="77777777" w:rsidR="00C61503" w:rsidRPr="00FB516C" w:rsidRDefault="00C61503" w:rsidP="00943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142</w:t>
            </w:r>
          </w:p>
        </w:tc>
      </w:tr>
      <w:tr w:rsidR="00C61503" w:rsidRPr="00FB516C" w14:paraId="5A560ABB" w14:textId="77777777" w:rsidTr="00943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  <w:noWrap/>
            <w:hideMark/>
          </w:tcPr>
          <w:p w14:paraId="70E7D14F" w14:textId="77777777" w:rsidR="00C61503" w:rsidRPr="00FB516C" w:rsidRDefault="00C61503" w:rsidP="00943BA1">
            <w:pPr>
              <w:spacing w:line="276" w:lineRule="auto"/>
              <w:ind w:left="487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1701" w:type="dxa"/>
            <w:noWrap/>
            <w:hideMark/>
          </w:tcPr>
          <w:p w14:paraId="0855B598" w14:textId="77777777" w:rsidR="00C61503" w:rsidRPr="00FB516C" w:rsidRDefault="00C61503" w:rsidP="00943B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1st vs 3rd</w:t>
            </w:r>
          </w:p>
        </w:tc>
        <w:tc>
          <w:tcPr>
            <w:tcW w:w="1236" w:type="dxa"/>
            <w:noWrap/>
            <w:hideMark/>
          </w:tcPr>
          <w:p w14:paraId="5B243F4A" w14:textId="77777777" w:rsidR="00C61503" w:rsidRPr="00FB516C" w:rsidRDefault="00C61503" w:rsidP="00943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646</w:t>
            </w:r>
          </w:p>
        </w:tc>
        <w:tc>
          <w:tcPr>
            <w:tcW w:w="1237" w:type="dxa"/>
            <w:noWrap/>
            <w:hideMark/>
          </w:tcPr>
          <w:p w14:paraId="189CE722" w14:textId="77777777" w:rsidR="00C61503" w:rsidRPr="00FB516C" w:rsidRDefault="00C61503" w:rsidP="00943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bCs/>
                <w:sz w:val="22"/>
                <w:szCs w:val="22"/>
              </w:rPr>
            </w:pPr>
            <w:r w:rsidRPr="00FB516C">
              <w:rPr>
                <w:rFonts w:ascii="Gill Sans MT" w:hAnsi="Gill Sans MT"/>
                <w:b/>
                <w:bCs/>
                <w:sz w:val="22"/>
                <w:szCs w:val="22"/>
              </w:rPr>
              <w:t>0.00177</w:t>
            </w:r>
          </w:p>
        </w:tc>
        <w:tc>
          <w:tcPr>
            <w:tcW w:w="1237" w:type="dxa"/>
            <w:noWrap/>
            <w:hideMark/>
          </w:tcPr>
          <w:p w14:paraId="565BB062" w14:textId="77777777" w:rsidR="00C61503" w:rsidRPr="00FB516C" w:rsidRDefault="00C61503" w:rsidP="00943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103</w:t>
            </w:r>
          </w:p>
        </w:tc>
        <w:tc>
          <w:tcPr>
            <w:tcW w:w="1237" w:type="dxa"/>
            <w:noWrap/>
            <w:hideMark/>
          </w:tcPr>
          <w:p w14:paraId="168A7FD0" w14:textId="77777777" w:rsidR="00C61503" w:rsidRPr="00FB516C" w:rsidRDefault="00C61503" w:rsidP="00943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142</w:t>
            </w:r>
          </w:p>
        </w:tc>
      </w:tr>
      <w:tr w:rsidR="00C61503" w:rsidRPr="00FB516C" w14:paraId="5E003332" w14:textId="77777777" w:rsidTr="00943BA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  <w:noWrap/>
            <w:hideMark/>
          </w:tcPr>
          <w:p w14:paraId="31E67C4E" w14:textId="77777777" w:rsidR="00C61503" w:rsidRPr="00FB516C" w:rsidRDefault="00C61503" w:rsidP="00943BA1">
            <w:pPr>
              <w:spacing w:line="276" w:lineRule="auto"/>
              <w:ind w:left="487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1701" w:type="dxa"/>
            <w:noWrap/>
            <w:hideMark/>
          </w:tcPr>
          <w:p w14:paraId="723B840A" w14:textId="77777777" w:rsidR="00C61503" w:rsidRPr="00FB516C" w:rsidRDefault="00C61503" w:rsidP="00943B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2nd vs 3rd</w:t>
            </w:r>
          </w:p>
        </w:tc>
        <w:tc>
          <w:tcPr>
            <w:tcW w:w="1236" w:type="dxa"/>
            <w:noWrap/>
            <w:hideMark/>
          </w:tcPr>
          <w:p w14:paraId="70456D50" w14:textId="77777777" w:rsidR="00C61503" w:rsidRPr="00FB516C" w:rsidRDefault="00C61503" w:rsidP="00943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489</w:t>
            </w:r>
          </w:p>
        </w:tc>
        <w:tc>
          <w:tcPr>
            <w:tcW w:w="1237" w:type="dxa"/>
            <w:noWrap/>
            <w:hideMark/>
          </w:tcPr>
          <w:p w14:paraId="327F95AB" w14:textId="77777777" w:rsidR="00C61503" w:rsidRPr="00FB516C" w:rsidRDefault="00C61503" w:rsidP="00943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657</w:t>
            </w:r>
          </w:p>
        </w:tc>
        <w:tc>
          <w:tcPr>
            <w:tcW w:w="1237" w:type="dxa"/>
            <w:noWrap/>
            <w:hideMark/>
          </w:tcPr>
          <w:p w14:paraId="639D817C" w14:textId="77777777" w:rsidR="00C61503" w:rsidRPr="00FB516C" w:rsidRDefault="00C61503" w:rsidP="00943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239</w:t>
            </w:r>
          </w:p>
        </w:tc>
        <w:tc>
          <w:tcPr>
            <w:tcW w:w="1237" w:type="dxa"/>
            <w:noWrap/>
            <w:hideMark/>
          </w:tcPr>
          <w:p w14:paraId="2C7D4D03" w14:textId="77777777" w:rsidR="00C61503" w:rsidRPr="00FB516C" w:rsidRDefault="00C61503" w:rsidP="00943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949</w:t>
            </w:r>
          </w:p>
        </w:tc>
      </w:tr>
      <w:tr w:rsidR="00C61503" w:rsidRPr="00FB516C" w14:paraId="621A8773" w14:textId="77777777" w:rsidTr="00943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  <w:noWrap/>
            <w:hideMark/>
          </w:tcPr>
          <w:p w14:paraId="48B8ED77" w14:textId="77777777" w:rsidR="00C61503" w:rsidRPr="00FB516C" w:rsidRDefault="00C61503" w:rsidP="00943BA1">
            <w:pPr>
              <w:spacing w:line="276" w:lineRule="auto"/>
              <w:ind w:left="487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CMS:segment</w:t>
            </w:r>
          </w:p>
        </w:tc>
        <w:tc>
          <w:tcPr>
            <w:tcW w:w="1701" w:type="dxa"/>
            <w:noWrap/>
            <w:hideMark/>
          </w:tcPr>
          <w:p w14:paraId="797AC212" w14:textId="77777777" w:rsidR="00C61503" w:rsidRPr="00FB516C" w:rsidRDefault="00C61503" w:rsidP="00943B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1236" w:type="dxa"/>
            <w:noWrap/>
            <w:hideMark/>
          </w:tcPr>
          <w:p w14:paraId="7574368E" w14:textId="77777777" w:rsidR="00C61503" w:rsidRPr="00FB516C" w:rsidRDefault="00C61503" w:rsidP="00943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641</w:t>
            </w:r>
          </w:p>
        </w:tc>
        <w:tc>
          <w:tcPr>
            <w:tcW w:w="1237" w:type="dxa"/>
            <w:noWrap/>
            <w:hideMark/>
          </w:tcPr>
          <w:p w14:paraId="065DD5E8" w14:textId="77777777" w:rsidR="00C61503" w:rsidRPr="00FB516C" w:rsidRDefault="00C61503" w:rsidP="00943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449</w:t>
            </w:r>
          </w:p>
        </w:tc>
        <w:tc>
          <w:tcPr>
            <w:tcW w:w="1237" w:type="dxa"/>
            <w:noWrap/>
            <w:hideMark/>
          </w:tcPr>
          <w:p w14:paraId="58E3E38C" w14:textId="77777777" w:rsidR="00C61503" w:rsidRPr="00FB516C" w:rsidRDefault="00C61503" w:rsidP="00943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607</w:t>
            </w:r>
          </w:p>
        </w:tc>
        <w:tc>
          <w:tcPr>
            <w:tcW w:w="1237" w:type="dxa"/>
            <w:noWrap/>
            <w:hideMark/>
          </w:tcPr>
          <w:p w14:paraId="399D4987" w14:textId="77777777" w:rsidR="00C61503" w:rsidRPr="00FB516C" w:rsidRDefault="00C61503" w:rsidP="00943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511</w:t>
            </w:r>
          </w:p>
        </w:tc>
      </w:tr>
      <w:tr w:rsidR="00C61503" w:rsidRPr="00FB516C" w14:paraId="1D8B5FDD" w14:textId="77777777" w:rsidTr="00943BA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  <w:noWrap/>
            <w:hideMark/>
          </w:tcPr>
          <w:p w14:paraId="2ECB2497" w14:textId="77777777" w:rsidR="00C61503" w:rsidRPr="00FB516C" w:rsidRDefault="00C61503" w:rsidP="00943BA1">
            <w:pPr>
              <w:spacing w:line="276" w:lineRule="auto"/>
              <w:ind w:left="487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1701" w:type="dxa"/>
            <w:noWrap/>
            <w:hideMark/>
          </w:tcPr>
          <w:p w14:paraId="42477837" w14:textId="77777777" w:rsidR="00C61503" w:rsidRPr="00FB516C" w:rsidRDefault="00C61503" w:rsidP="00943B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1st</w:t>
            </w:r>
          </w:p>
        </w:tc>
        <w:tc>
          <w:tcPr>
            <w:tcW w:w="1236" w:type="dxa"/>
            <w:noWrap/>
            <w:hideMark/>
          </w:tcPr>
          <w:p w14:paraId="4ADBBB22" w14:textId="77777777" w:rsidR="00C61503" w:rsidRPr="00FB516C" w:rsidRDefault="00C61503" w:rsidP="00943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737</w:t>
            </w:r>
          </w:p>
        </w:tc>
        <w:tc>
          <w:tcPr>
            <w:tcW w:w="1237" w:type="dxa"/>
            <w:noWrap/>
            <w:hideMark/>
          </w:tcPr>
          <w:p w14:paraId="6AA6E96E" w14:textId="77777777" w:rsidR="00C61503" w:rsidRPr="00FB516C" w:rsidRDefault="00C61503" w:rsidP="00943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856</w:t>
            </w:r>
          </w:p>
        </w:tc>
        <w:tc>
          <w:tcPr>
            <w:tcW w:w="1237" w:type="dxa"/>
            <w:noWrap/>
            <w:hideMark/>
          </w:tcPr>
          <w:p w14:paraId="20561840" w14:textId="77777777" w:rsidR="00C61503" w:rsidRPr="00FB516C" w:rsidRDefault="00C61503" w:rsidP="00943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348</w:t>
            </w:r>
          </w:p>
        </w:tc>
        <w:tc>
          <w:tcPr>
            <w:tcW w:w="1237" w:type="dxa"/>
            <w:noWrap/>
            <w:hideMark/>
          </w:tcPr>
          <w:p w14:paraId="21ED0952" w14:textId="77777777" w:rsidR="00C61503" w:rsidRPr="00FB516C" w:rsidRDefault="00C61503" w:rsidP="00943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828</w:t>
            </w:r>
          </w:p>
        </w:tc>
      </w:tr>
      <w:tr w:rsidR="00C61503" w:rsidRPr="00FB516C" w14:paraId="16FF699D" w14:textId="77777777" w:rsidTr="00943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  <w:noWrap/>
            <w:hideMark/>
          </w:tcPr>
          <w:p w14:paraId="06E9694C" w14:textId="77777777" w:rsidR="00C61503" w:rsidRPr="00FB516C" w:rsidRDefault="00C61503" w:rsidP="00943BA1">
            <w:pPr>
              <w:spacing w:line="276" w:lineRule="auto"/>
              <w:ind w:left="487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1701" w:type="dxa"/>
            <w:noWrap/>
            <w:hideMark/>
          </w:tcPr>
          <w:p w14:paraId="43792B14" w14:textId="77777777" w:rsidR="00C61503" w:rsidRPr="00FB516C" w:rsidRDefault="00C61503" w:rsidP="00943B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2nd</w:t>
            </w:r>
          </w:p>
        </w:tc>
        <w:tc>
          <w:tcPr>
            <w:tcW w:w="1236" w:type="dxa"/>
            <w:noWrap/>
            <w:hideMark/>
          </w:tcPr>
          <w:p w14:paraId="1A766706" w14:textId="77777777" w:rsidR="00C61503" w:rsidRPr="00FB516C" w:rsidRDefault="00C61503" w:rsidP="00943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918</w:t>
            </w:r>
          </w:p>
        </w:tc>
        <w:tc>
          <w:tcPr>
            <w:tcW w:w="1237" w:type="dxa"/>
            <w:noWrap/>
            <w:hideMark/>
          </w:tcPr>
          <w:p w14:paraId="4B5B12F7" w14:textId="77777777" w:rsidR="00C61503" w:rsidRPr="00FB516C" w:rsidRDefault="00C61503" w:rsidP="00943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636</w:t>
            </w:r>
          </w:p>
        </w:tc>
        <w:tc>
          <w:tcPr>
            <w:tcW w:w="1237" w:type="dxa"/>
            <w:noWrap/>
            <w:hideMark/>
          </w:tcPr>
          <w:p w14:paraId="7FF37A00" w14:textId="77777777" w:rsidR="00C61503" w:rsidRPr="00FB516C" w:rsidRDefault="00C61503" w:rsidP="00943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9</w:t>
            </w:r>
          </w:p>
        </w:tc>
        <w:tc>
          <w:tcPr>
            <w:tcW w:w="1237" w:type="dxa"/>
            <w:noWrap/>
            <w:hideMark/>
          </w:tcPr>
          <w:p w14:paraId="3A9C3DE6" w14:textId="77777777" w:rsidR="00C61503" w:rsidRPr="00FB516C" w:rsidRDefault="00C61503" w:rsidP="00943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618</w:t>
            </w:r>
          </w:p>
        </w:tc>
      </w:tr>
      <w:tr w:rsidR="00C61503" w:rsidRPr="00FB516C" w14:paraId="457313EA" w14:textId="77777777" w:rsidTr="00943BA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  <w:noWrap/>
            <w:hideMark/>
          </w:tcPr>
          <w:p w14:paraId="5F836355" w14:textId="77777777" w:rsidR="00C61503" w:rsidRPr="00FB516C" w:rsidRDefault="00C61503" w:rsidP="00943BA1">
            <w:pPr>
              <w:spacing w:line="276" w:lineRule="auto"/>
              <w:ind w:left="487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1701" w:type="dxa"/>
            <w:noWrap/>
            <w:hideMark/>
          </w:tcPr>
          <w:p w14:paraId="4E868FAA" w14:textId="77777777" w:rsidR="00C61503" w:rsidRPr="00FB516C" w:rsidRDefault="00C61503" w:rsidP="00943B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3rd</w:t>
            </w:r>
          </w:p>
        </w:tc>
        <w:tc>
          <w:tcPr>
            <w:tcW w:w="1236" w:type="dxa"/>
            <w:noWrap/>
            <w:hideMark/>
          </w:tcPr>
          <w:p w14:paraId="1B425A28" w14:textId="77777777" w:rsidR="00C61503" w:rsidRPr="00FB516C" w:rsidRDefault="00C61503" w:rsidP="00943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729</w:t>
            </w:r>
          </w:p>
        </w:tc>
        <w:tc>
          <w:tcPr>
            <w:tcW w:w="1237" w:type="dxa"/>
            <w:noWrap/>
            <w:hideMark/>
          </w:tcPr>
          <w:p w14:paraId="5B896B80" w14:textId="77777777" w:rsidR="00C61503" w:rsidRPr="00FB516C" w:rsidRDefault="00C61503" w:rsidP="00943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57</w:t>
            </w:r>
          </w:p>
        </w:tc>
        <w:tc>
          <w:tcPr>
            <w:tcW w:w="1237" w:type="dxa"/>
            <w:noWrap/>
            <w:hideMark/>
          </w:tcPr>
          <w:p w14:paraId="41EDE577" w14:textId="77777777" w:rsidR="00C61503" w:rsidRPr="00FB516C" w:rsidRDefault="00C61503" w:rsidP="00943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233</w:t>
            </w:r>
          </w:p>
        </w:tc>
        <w:tc>
          <w:tcPr>
            <w:tcW w:w="1237" w:type="dxa"/>
            <w:noWrap/>
            <w:hideMark/>
          </w:tcPr>
          <w:p w14:paraId="5E88E982" w14:textId="77777777" w:rsidR="00C61503" w:rsidRPr="00FB516C" w:rsidRDefault="00C61503" w:rsidP="00943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37</w:t>
            </w:r>
          </w:p>
        </w:tc>
      </w:tr>
      <w:tr w:rsidR="00C61503" w:rsidRPr="00FB516C" w14:paraId="444D2580" w14:textId="77777777" w:rsidTr="00943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4" w:type="dxa"/>
            <w:gridSpan w:val="6"/>
            <w:noWrap/>
          </w:tcPr>
          <w:p w14:paraId="6ACFE33A" w14:textId="77777777" w:rsidR="00C61503" w:rsidRPr="00FB516C" w:rsidRDefault="00C61503" w:rsidP="00943BA1">
            <w:pPr>
              <w:spacing w:line="276" w:lineRule="auto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Right ICP</w:t>
            </w:r>
          </w:p>
        </w:tc>
      </w:tr>
      <w:tr w:rsidR="00C61503" w:rsidRPr="00FB516C" w14:paraId="39979774" w14:textId="77777777" w:rsidTr="00943BA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  <w:noWrap/>
          </w:tcPr>
          <w:p w14:paraId="5EA47C09" w14:textId="77777777" w:rsidR="00C61503" w:rsidRPr="00FB516C" w:rsidRDefault="00C61503" w:rsidP="00943BA1">
            <w:pPr>
              <w:spacing w:line="276" w:lineRule="auto"/>
              <w:ind w:left="487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CMS</w:t>
            </w:r>
          </w:p>
        </w:tc>
        <w:tc>
          <w:tcPr>
            <w:tcW w:w="1701" w:type="dxa"/>
            <w:noWrap/>
          </w:tcPr>
          <w:p w14:paraId="67374B9F" w14:textId="77777777" w:rsidR="00C61503" w:rsidRPr="00FB516C" w:rsidRDefault="00C61503" w:rsidP="00943B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1236" w:type="dxa"/>
            <w:noWrap/>
          </w:tcPr>
          <w:p w14:paraId="4F5CF13F" w14:textId="77777777" w:rsidR="00C61503" w:rsidRPr="00FB516C" w:rsidRDefault="00C61503" w:rsidP="00943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314</w:t>
            </w:r>
          </w:p>
        </w:tc>
        <w:tc>
          <w:tcPr>
            <w:tcW w:w="1237" w:type="dxa"/>
            <w:noWrap/>
          </w:tcPr>
          <w:p w14:paraId="3B9FD999" w14:textId="77777777" w:rsidR="00C61503" w:rsidRPr="00FB516C" w:rsidRDefault="00C61503" w:rsidP="00943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31</w:t>
            </w:r>
          </w:p>
        </w:tc>
        <w:tc>
          <w:tcPr>
            <w:tcW w:w="1237" w:type="dxa"/>
            <w:noWrap/>
          </w:tcPr>
          <w:p w14:paraId="7E6BA901" w14:textId="77777777" w:rsidR="00C61503" w:rsidRPr="00FB516C" w:rsidRDefault="00C61503" w:rsidP="00943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332</w:t>
            </w:r>
          </w:p>
        </w:tc>
        <w:tc>
          <w:tcPr>
            <w:tcW w:w="1237" w:type="dxa"/>
            <w:noWrap/>
          </w:tcPr>
          <w:p w14:paraId="033F972F" w14:textId="77777777" w:rsidR="00C61503" w:rsidRPr="00FB516C" w:rsidRDefault="00C61503" w:rsidP="00943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202</w:t>
            </w:r>
          </w:p>
        </w:tc>
      </w:tr>
      <w:tr w:rsidR="00C61503" w:rsidRPr="00FB516C" w14:paraId="542D9B67" w14:textId="77777777" w:rsidTr="00943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  <w:noWrap/>
          </w:tcPr>
          <w:p w14:paraId="079A0B86" w14:textId="77777777" w:rsidR="00C61503" w:rsidRPr="00FB516C" w:rsidRDefault="00C61503" w:rsidP="00943BA1">
            <w:pPr>
              <w:spacing w:line="276" w:lineRule="auto"/>
              <w:ind w:left="487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Tract segment</w:t>
            </w:r>
          </w:p>
        </w:tc>
        <w:tc>
          <w:tcPr>
            <w:tcW w:w="1701" w:type="dxa"/>
            <w:noWrap/>
          </w:tcPr>
          <w:p w14:paraId="3BB8B7A5" w14:textId="77777777" w:rsidR="00C61503" w:rsidRPr="00FB516C" w:rsidRDefault="00C61503" w:rsidP="00943B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1236" w:type="dxa"/>
            <w:noWrap/>
          </w:tcPr>
          <w:p w14:paraId="386A15F9" w14:textId="77777777" w:rsidR="00C61503" w:rsidRPr="00FB516C" w:rsidRDefault="00C61503" w:rsidP="00943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059</w:t>
            </w:r>
          </w:p>
        </w:tc>
        <w:tc>
          <w:tcPr>
            <w:tcW w:w="1237" w:type="dxa"/>
            <w:noWrap/>
          </w:tcPr>
          <w:p w14:paraId="58D9D3E9" w14:textId="77777777" w:rsidR="00C61503" w:rsidRPr="00FB516C" w:rsidRDefault="00C61503" w:rsidP="00943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bCs/>
                <w:sz w:val="22"/>
                <w:szCs w:val="22"/>
              </w:rPr>
            </w:pPr>
            <w:r w:rsidRPr="00FB516C">
              <w:rPr>
                <w:rFonts w:ascii="Gill Sans MT" w:hAnsi="Gill Sans MT"/>
                <w:b/>
                <w:bCs/>
                <w:sz w:val="22"/>
                <w:szCs w:val="22"/>
              </w:rPr>
              <w:t>0.003</w:t>
            </w:r>
          </w:p>
        </w:tc>
        <w:tc>
          <w:tcPr>
            <w:tcW w:w="1237" w:type="dxa"/>
            <w:noWrap/>
          </w:tcPr>
          <w:p w14:paraId="37A38569" w14:textId="77777777" w:rsidR="00C61503" w:rsidRPr="00FB516C" w:rsidRDefault="00C61503" w:rsidP="00943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bCs/>
                <w:sz w:val="22"/>
                <w:szCs w:val="22"/>
              </w:rPr>
            </w:pPr>
            <w:r w:rsidRPr="00FB516C">
              <w:rPr>
                <w:rFonts w:ascii="Gill Sans MT" w:hAnsi="Gill Sans MT"/>
                <w:b/>
                <w:bCs/>
                <w:sz w:val="22"/>
                <w:szCs w:val="22"/>
              </w:rPr>
              <w:t>0.006</w:t>
            </w:r>
          </w:p>
        </w:tc>
        <w:tc>
          <w:tcPr>
            <w:tcW w:w="1237" w:type="dxa"/>
            <w:noWrap/>
          </w:tcPr>
          <w:p w14:paraId="1741D8FA" w14:textId="77777777" w:rsidR="00C61503" w:rsidRPr="00FB516C" w:rsidRDefault="00C61503" w:rsidP="00943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054</w:t>
            </w:r>
          </w:p>
        </w:tc>
      </w:tr>
      <w:tr w:rsidR="00C61503" w:rsidRPr="00FB516C" w14:paraId="35C2A416" w14:textId="77777777" w:rsidTr="00943BA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  <w:noWrap/>
          </w:tcPr>
          <w:p w14:paraId="74AF9B2D" w14:textId="77777777" w:rsidR="00C61503" w:rsidRPr="00FB516C" w:rsidRDefault="00C61503" w:rsidP="00943BA1">
            <w:pPr>
              <w:spacing w:line="276" w:lineRule="auto"/>
              <w:ind w:left="487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1701" w:type="dxa"/>
            <w:noWrap/>
          </w:tcPr>
          <w:p w14:paraId="0FE1089C" w14:textId="77777777" w:rsidR="00C61503" w:rsidRPr="00FB516C" w:rsidRDefault="00C61503" w:rsidP="00943B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1st vs 2nd</w:t>
            </w:r>
          </w:p>
        </w:tc>
        <w:tc>
          <w:tcPr>
            <w:tcW w:w="1236" w:type="dxa"/>
            <w:noWrap/>
          </w:tcPr>
          <w:p w14:paraId="4713F481" w14:textId="77777777" w:rsidR="00C61503" w:rsidRPr="00FB516C" w:rsidRDefault="00C61503" w:rsidP="00943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53</w:t>
            </w:r>
          </w:p>
        </w:tc>
        <w:tc>
          <w:tcPr>
            <w:tcW w:w="1237" w:type="dxa"/>
            <w:noWrap/>
          </w:tcPr>
          <w:p w14:paraId="6397DCAA" w14:textId="77777777" w:rsidR="00C61503" w:rsidRPr="00FB516C" w:rsidRDefault="00C61503" w:rsidP="00943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203</w:t>
            </w:r>
          </w:p>
        </w:tc>
        <w:tc>
          <w:tcPr>
            <w:tcW w:w="1237" w:type="dxa"/>
            <w:noWrap/>
          </w:tcPr>
          <w:p w14:paraId="53F963DC" w14:textId="77777777" w:rsidR="00C61503" w:rsidRPr="00FB516C" w:rsidRDefault="00C61503" w:rsidP="00943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339</w:t>
            </w:r>
          </w:p>
        </w:tc>
        <w:tc>
          <w:tcPr>
            <w:tcW w:w="1237" w:type="dxa"/>
            <w:noWrap/>
          </w:tcPr>
          <w:p w14:paraId="2178E3AA" w14:textId="77777777" w:rsidR="00C61503" w:rsidRPr="00FB516C" w:rsidRDefault="00C61503" w:rsidP="00943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664</w:t>
            </w:r>
          </w:p>
        </w:tc>
      </w:tr>
      <w:tr w:rsidR="00C61503" w:rsidRPr="00FB516C" w14:paraId="7776D07A" w14:textId="77777777" w:rsidTr="00943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  <w:noWrap/>
          </w:tcPr>
          <w:p w14:paraId="071DA3BB" w14:textId="77777777" w:rsidR="00C61503" w:rsidRPr="00FB516C" w:rsidRDefault="00C61503" w:rsidP="00943BA1">
            <w:pPr>
              <w:spacing w:line="276" w:lineRule="auto"/>
              <w:ind w:left="487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1701" w:type="dxa"/>
            <w:noWrap/>
          </w:tcPr>
          <w:p w14:paraId="171EF834" w14:textId="77777777" w:rsidR="00C61503" w:rsidRPr="00FB516C" w:rsidRDefault="00C61503" w:rsidP="00943B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1st vs 3rd</w:t>
            </w:r>
          </w:p>
        </w:tc>
        <w:tc>
          <w:tcPr>
            <w:tcW w:w="1236" w:type="dxa"/>
            <w:noWrap/>
          </w:tcPr>
          <w:p w14:paraId="1A24B05E" w14:textId="77777777" w:rsidR="00C61503" w:rsidRPr="00FB516C" w:rsidRDefault="00C61503" w:rsidP="00943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57</w:t>
            </w:r>
          </w:p>
        </w:tc>
        <w:tc>
          <w:tcPr>
            <w:tcW w:w="1237" w:type="dxa"/>
            <w:noWrap/>
          </w:tcPr>
          <w:p w14:paraId="0C8ED8F3" w14:textId="77777777" w:rsidR="00C61503" w:rsidRPr="00FB516C" w:rsidRDefault="00C61503" w:rsidP="00943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182</w:t>
            </w:r>
          </w:p>
        </w:tc>
        <w:tc>
          <w:tcPr>
            <w:tcW w:w="1237" w:type="dxa"/>
            <w:noWrap/>
          </w:tcPr>
          <w:p w14:paraId="5F258ABD" w14:textId="77777777" w:rsidR="00C61503" w:rsidRPr="00FB516C" w:rsidRDefault="00C61503" w:rsidP="00943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128</w:t>
            </w:r>
          </w:p>
        </w:tc>
        <w:tc>
          <w:tcPr>
            <w:tcW w:w="1237" w:type="dxa"/>
            <w:noWrap/>
          </w:tcPr>
          <w:p w14:paraId="3E4851CC" w14:textId="77777777" w:rsidR="00C61503" w:rsidRPr="00FB516C" w:rsidRDefault="00C61503" w:rsidP="00943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395</w:t>
            </w:r>
          </w:p>
        </w:tc>
      </w:tr>
      <w:tr w:rsidR="00C61503" w:rsidRPr="00FB516C" w14:paraId="5E9DE502" w14:textId="77777777" w:rsidTr="00943BA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  <w:noWrap/>
          </w:tcPr>
          <w:p w14:paraId="2428E291" w14:textId="77777777" w:rsidR="00C61503" w:rsidRPr="00FB516C" w:rsidRDefault="00C61503" w:rsidP="00943BA1">
            <w:pPr>
              <w:spacing w:line="276" w:lineRule="auto"/>
              <w:ind w:left="487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1701" w:type="dxa"/>
            <w:noWrap/>
          </w:tcPr>
          <w:p w14:paraId="4F888D19" w14:textId="77777777" w:rsidR="00C61503" w:rsidRPr="00FB516C" w:rsidRDefault="00C61503" w:rsidP="00943B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2nd vs 3rd</w:t>
            </w:r>
          </w:p>
        </w:tc>
        <w:tc>
          <w:tcPr>
            <w:tcW w:w="1236" w:type="dxa"/>
            <w:noWrap/>
          </w:tcPr>
          <w:p w14:paraId="4499C94E" w14:textId="77777777" w:rsidR="00C61503" w:rsidRPr="00FB516C" w:rsidRDefault="00C61503" w:rsidP="00943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429</w:t>
            </w:r>
          </w:p>
        </w:tc>
        <w:tc>
          <w:tcPr>
            <w:tcW w:w="1237" w:type="dxa"/>
            <w:noWrap/>
          </w:tcPr>
          <w:p w14:paraId="5ACC8B47" w14:textId="77777777" w:rsidR="00C61503" w:rsidRPr="00FB516C" w:rsidRDefault="00C61503" w:rsidP="00943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686</w:t>
            </w:r>
          </w:p>
        </w:tc>
        <w:tc>
          <w:tcPr>
            <w:tcW w:w="1237" w:type="dxa"/>
            <w:noWrap/>
          </w:tcPr>
          <w:p w14:paraId="740809BE" w14:textId="77777777" w:rsidR="00C61503" w:rsidRPr="00FB516C" w:rsidRDefault="00C61503" w:rsidP="00943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391</w:t>
            </w:r>
          </w:p>
        </w:tc>
        <w:tc>
          <w:tcPr>
            <w:tcW w:w="1237" w:type="dxa"/>
            <w:noWrap/>
          </w:tcPr>
          <w:p w14:paraId="736AADE3" w14:textId="77777777" w:rsidR="00C61503" w:rsidRPr="00FB516C" w:rsidRDefault="00C61503" w:rsidP="00943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371</w:t>
            </w:r>
          </w:p>
        </w:tc>
      </w:tr>
      <w:tr w:rsidR="00C61503" w:rsidRPr="00FB516C" w14:paraId="206CFED7" w14:textId="77777777" w:rsidTr="00943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  <w:noWrap/>
          </w:tcPr>
          <w:p w14:paraId="6A676E31" w14:textId="77777777" w:rsidR="00C61503" w:rsidRPr="00FB516C" w:rsidRDefault="00C61503" w:rsidP="00943BA1">
            <w:pPr>
              <w:spacing w:line="276" w:lineRule="auto"/>
              <w:ind w:left="487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CMS:segment</w:t>
            </w:r>
          </w:p>
        </w:tc>
        <w:tc>
          <w:tcPr>
            <w:tcW w:w="1701" w:type="dxa"/>
            <w:noWrap/>
          </w:tcPr>
          <w:p w14:paraId="1CFB404B" w14:textId="77777777" w:rsidR="00C61503" w:rsidRPr="00FB516C" w:rsidRDefault="00C61503" w:rsidP="00943B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1236" w:type="dxa"/>
            <w:noWrap/>
          </w:tcPr>
          <w:p w14:paraId="6DDE45B3" w14:textId="77777777" w:rsidR="00C61503" w:rsidRPr="00FB516C" w:rsidRDefault="00C61503" w:rsidP="00943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254</w:t>
            </w:r>
          </w:p>
        </w:tc>
        <w:tc>
          <w:tcPr>
            <w:tcW w:w="1237" w:type="dxa"/>
            <w:noWrap/>
          </w:tcPr>
          <w:p w14:paraId="0324D6AC" w14:textId="77777777" w:rsidR="00C61503" w:rsidRPr="00FB516C" w:rsidRDefault="00C61503" w:rsidP="00943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934</w:t>
            </w:r>
          </w:p>
        </w:tc>
        <w:tc>
          <w:tcPr>
            <w:tcW w:w="1237" w:type="dxa"/>
            <w:noWrap/>
          </w:tcPr>
          <w:p w14:paraId="374C34AA" w14:textId="77777777" w:rsidR="00C61503" w:rsidRPr="00FB516C" w:rsidRDefault="00C61503" w:rsidP="00943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b/>
                <w:bCs/>
                <w:sz w:val="22"/>
                <w:szCs w:val="22"/>
              </w:rPr>
            </w:pPr>
            <w:r w:rsidRPr="00FB516C">
              <w:rPr>
                <w:rFonts w:ascii="Gill Sans MT" w:hAnsi="Gill Sans MT"/>
                <w:b/>
                <w:bCs/>
                <w:sz w:val="22"/>
                <w:szCs w:val="22"/>
              </w:rPr>
              <w:t>0.019</w:t>
            </w:r>
          </w:p>
        </w:tc>
        <w:tc>
          <w:tcPr>
            <w:tcW w:w="1237" w:type="dxa"/>
            <w:noWrap/>
          </w:tcPr>
          <w:p w14:paraId="018D2FBC" w14:textId="77777777" w:rsidR="00C61503" w:rsidRPr="00FB516C" w:rsidRDefault="00C61503" w:rsidP="00943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771</w:t>
            </w:r>
          </w:p>
        </w:tc>
      </w:tr>
      <w:tr w:rsidR="00C61503" w:rsidRPr="00FB516C" w14:paraId="58F81071" w14:textId="77777777" w:rsidTr="00943BA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  <w:noWrap/>
          </w:tcPr>
          <w:p w14:paraId="107932C9" w14:textId="77777777" w:rsidR="00C61503" w:rsidRPr="00FB516C" w:rsidRDefault="00C61503" w:rsidP="00943BA1">
            <w:pPr>
              <w:spacing w:line="276" w:lineRule="auto"/>
              <w:ind w:left="487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1701" w:type="dxa"/>
            <w:noWrap/>
          </w:tcPr>
          <w:p w14:paraId="149DFC3C" w14:textId="77777777" w:rsidR="00C61503" w:rsidRPr="00FB516C" w:rsidRDefault="00C61503" w:rsidP="00943B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1st</w:t>
            </w:r>
          </w:p>
        </w:tc>
        <w:tc>
          <w:tcPr>
            <w:tcW w:w="1236" w:type="dxa"/>
            <w:noWrap/>
          </w:tcPr>
          <w:p w14:paraId="0BE25644" w14:textId="77777777" w:rsidR="00C61503" w:rsidRPr="00FB516C" w:rsidRDefault="00C61503" w:rsidP="00943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0532</w:t>
            </w:r>
          </w:p>
        </w:tc>
        <w:tc>
          <w:tcPr>
            <w:tcW w:w="1237" w:type="dxa"/>
            <w:noWrap/>
          </w:tcPr>
          <w:p w14:paraId="05141CFA" w14:textId="77777777" w:rsidR="00C61503" w:rsidRPr="00FB516C" w:rsidRDefault="00C61503" w:rsidP="00943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461</w:t>
            </w:r>
          </w:p>
        </w:tc>
        <w:tc>
          <w:tcPr>
            <w:tcW w:w="1237" w:type="dxa"/>
            <w:noWrap/>
          </w:tcPr>
          <w:p w14:paraId="6FA8495E" w14:textId="77777777" w:rsidR="00C61503" w:rsidRPr="00FB516C" w:rsidRDefault="00C61503" w:rsidP="00943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0512</w:t>
            </w:r>
          </w:p>
        </w:tc>
        <w:tc>
          <w:tcPr>
            <w:tcW w:w="1237" w:type="dxa"/>
            <w:noWrap/>
          </w:tcPr>
          <w:p w14:paraId="26139998" w14:textId="77777777" w:rsidR="00C61503" w:rsidRPr="00FB516C" w:rsidRDefault="00C61503" w:rsidP="00943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309</w:t>
            </w:r>
          </w:p>
        </w:tc>
      </w:tr>
      <w:tr w:rsidR="00C61503" w:rsidRPr="00FB516C" w14:paraId="7CBE263C" w14:textId="77777777" w:rsidTr="00943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  <w:noWrap/>
          </w:tcPr>
          <w:p w14:paraId="3F9BB00B" w14:textId="77777777" w:rsidR="00C61503" w:rsidRPr="00FB516C" w:rsidRDefault="00C61503" w:rsidP="00943BA1">
            <w:pPr>
              <w:spacing w:line="276" w:lineRule="auto"/>
              <w:ind w:left="487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1701" w:type="dxa"/>
            <w:noWrap/>
          </w:tcPr>
          <w:p w14:paraId="52BD6C8A" w14:textId="77777777" w:rsidR="00C61503" w:rsidRPr="00FB516C" w:rsidRDefault="00C61503" w:rsidP="00943B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2nd</w:t>
            </w:r>
          </w:p>
        </w:tc>
        <w:tc>
          <w:tcPr>
            <w:tcW w:w="1236" w:type="dxa"/>
            <w:noWrap/>
          </w:tcPr>
          <w:p w14:paraId="47F9BC1B" w14:textId="77777777" w:rsidR="00C61503" w:rsidRPr="00FB516C" w:rsidRDefault="00C61503" w:rsidP="00943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497</w:t>
            </w:r>
          </w:p>
        </w:tc>
        <w:tc>
          <w:tcPr>
            <w:tcW w:w="1237" w:type="dxa"/>
            <w:noWrap/>
          </w:tcPr>
          <w:p w14:paraId="52B226B5" w14:textId="77777777" w:rsidR="00C61503" w:rsidRPr="00FB516C" w:rsidRDefault="00C61503" w:rsidP="00943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329</w:t>
            </w:r>
          </w:p>
        </w:tc>
        <w:tc>
          <w:tcPr>
            <w:tcW w:w="1237" w:type="dxa"/>
            <w:noWrap/>
          </w:tcPr>
          <w:p w14:paraId="1783D1DC" w14:textId="77777777" w:rsidR="00C61503" w:rsidRPr="00FB516C" w:rsidRDefault="00C61503" w:rsidP="00943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379</w:t>
            </w:r>
          </w:p>
        </w:tc>
        <w:tc>
          <w:tcPr>
            <w:tcW w:w="1237" w:type="dxa"/>
            <w:noWrap/>
          </w:tcPr>
          <w:p w14:paraId="3716B22C" w14:textId="77777777" w:rsidR="00C61503" w:rsidRPr="00FB516C" w:rsidRDefault="00C61503" w:rsidP="00943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218</w:t>
            </w:r>
          </w:p>
        </w:tc>
      </w:tr>
      <w:tr w:rsidR="00C61503" w:rsidRPr="00FB516C" w14:paraId="7E87B9EE" w14:textId="77777777" w:rsidTr="00943BA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  <w:noWrap/>
          </w:tcPr>
          <w:p w14:paraId="25CDCD5A" w14:textId="77777777" w:rsidR="00C61503" w:rsidRPr="00FB516C" w:rsidRDefault="00C61503" w:rsidP="00943BA1">
            <w:pPr>
              <w:spacing w:line="276" w:lineRule="auto"/>
              <w:ind w:left="487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1701" w:type="dxa"/>
            <w:noWrap/>
          </w:tcPr>
          <w:p w14:paraId="634BAB6B" w14:textId="77777777" w:rsidR="00C61503" w:rsidRPr="00FB516C" w:rsidRDefault="00C61503" w:rsidP="00943B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3rd</w:t>
            </w:r>
          </w:p>
        </w:tc>
        <w:tc>
          <w:tcPr>
            <w:tcW w:w="1236" w:type="dxa"/>
            <w:noWrap/>
          </w:tcPr>
          <w:p w14:paraId="68FC0AC6" w14:textId="77777777" w:rsidR="00C61503" w:rsidRPr="00FB516C" w:rsidRDefault="00C61503" w:rsidP="00943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771</w:t>
            </w:r>
          </w:p>
        </w:tc>
        <w:tc>
          <w:tcPr>
            <w:tcW w:w="1237" w:type="dxa"/>
            <w:noWrap/>
          </w:tcPr>
          <w:p w14:paraId="28364524" w14:textId="77777777" w:rsidR="00C61503" w:rsidRPr="00FB516C" w:rsidRDefault="00C61503" w:rsidP="00943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266</w:t>
            </w:r>
          </w:p>
        </w:tc>
        <w:tc>
          <w:tcPr>
            <w:tcW w:w="1237" w:type="dxa"/>
            <w:noWrap/>
          </w:tcPr>
          <w:p w14:paraId="45074F8B" w14:textId="77777777" w:rsidR="00C61503" w:rsidRPr="00FB516C" w:rsidRDefault="00C61503" w:rsidP="00943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523</w:t>
            </w:r>
          </w:p>
        </w:tc>
        <w:tc>
          <w:tcPr>
            <w:tcW w:w="1237" w:type="dxa"/>
            <w:noWrap/>
          </w:tcPr>
          <w:p w14:paraId="44835CB1" w14:textId="77777777" w:rsidR="00C61503" w:rsidRPr="00FB516C" w:rsidRDefault="00C61503" w:rsidP="00943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3</w:t>
            </w:r>
          </w:p>
        </w:tc>
      </w:tr>
      <w:tr w:rsidR="00C61503" w:rsidRPr="00FB516C" w14:paraId="019826F5" w14:textId="77777777" w:rsidTr="00943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  <w:noWrap/>
            <w:vAlign w:val="center"/>
          </w:tcPr>
          <w:p w14:paraId="37F4D22D" w14:textId="77777777" w:rsidR="00C61503" w:rsidRPr="00FB516C" w:rsidRDefault="00C61503" w:rsidP="00943BA1">
            <w:pPr>
              <w:spacing w:line="276" w:lineRule="auto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MCP</w:t>
            </w:r>
          </w:p>
        </w:tc>
        <w:tc>
          <w:tcPr>
            <w:tcW w:w="1701" w:type="dxa"/>
            <w:noWrap/>
          </w:tcPr>
          <w:p w14:paraId="462FE5C8" w14:textId="77777777" w:rsidR="00C61503" w:rsidRPr="00FB516C" w:rsidRDefault="00C61503" w:rsidP="00943B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1236" w:type="dxa"/>
            <w:noWrap/>
          </w:tcPr>
          <w:p w14:paraId="368F16E7" w14:textId="77777777" w:rsidR="00C61503" w:rsidRPr="00FB516C" w:rsidRDefault="00C61503" w:rsidP="00943B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1237" w:type="dxa"/>
            <w:noWrap/>
          </w:tcPr>
          <w:p w14:paraId="2A6E6F51" w14:textId="77777777" w:rsidR="00C61503" w:rsidRPr="00FB516C" w:rsidRDefault="00C61503" w:rsidP="00943B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1237" w:type="dxa"/>
            <w:noWrap/>
          </w:tcPr>
          <w:p w14:paraId="69B13045" w14:textId="77777777" w:rsidR="00C61503" w:rsidRPr="00FB516C" w:rsidRDefault="00C61503" w:rsidP="00943B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1237" w:type="dxa"/>
            <w:noWrap/>
          </w:tcPr>
          <w:p w14:paraId="4D95A999" w14:textId="77777777" w:rsidR="00C61503" w:rsidRPr="00FB516C" w:rsidRDefault="00C61503" w:rsidP="00943B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</w:p>
        </w:tc>
      </w:tr>
      <w:tr w:rsidR="00C61503" w:rsidRPr="00FB516C" w14:paraId="700FF85F" w14:textId="77777777" w:rsidTr="00943BA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  <w:noWrap/>
          </w:tcPr>
          <w:p w14:paraId="451B2659" w14:textId="77777777" w:rsidR="00C61503" w:rsidRPr="00FB516C" w:rsidRDefault="00C61503" w:rsidP="00943BA1">
            <w:pPr>
              <w:spacing w:line="276" w:lineRule="auto"/>
              <w:ind w:left="487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CMS</w:t>
            </w:r>
          </w:p>
        </w:tc>
        <w:tc>
          <w:tcPr>
            <w:tcW w:w="1701" w:type="dxa"/>
            <w:noWrap/>
          </w:tcPr>
          <w:p w14:paraId="3D9AF7A7" w14:textId="77777777" w:rsidR="00C61503" w:rsidRPr="00FB516C" w:rsidRDefault="00C61503" w:rsidP="00943B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1236" w:type="dxa"/>
            <w:noWrap/>
          </w:tcPr>
          <w:p w14:paraId="7D1BA65E" w14:textId="77777777" w:rsidR="00C61503" w:rsidRPr="00FB516C" w:rsidRDefault="00C61503" w:rsidP="00943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298</w:t>
            </w:r>
          </w:p>
        </w:tc>
        <w:tc>
          <w:tcPr>
            <w:tcW w:w="1237" w:type="dxa"/>
            <w:noWrap/>
          </w:tcPr>
          <w:p w14:paraId="28CA6926" w14:textId="77777777" w:rsidR="00C61503" w:rsidRPr="00FB516C" w:rsidRDefault="00C61503" w:rsidP="00943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355</w:t>
            </w:r>
          </w:p>
        </w:tc>
        <w:tc>
          <w:tcPr>
            <w:tcW w:w="1237" w:type="dxa"/>
            <w:noWrap/>
          </w:tcPr>
          <w:p w14:paraId="78309A2A" w14:textId="77777777" w:rsidR="00C61503" w:rsidRPr="00FB516C" w:rsidRDefault="00C61503" w:rsidP="00943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488</w:t>
            </w:r>
          </w:p>
        </w:tc>
        <w:tc>
          <w:tcPr>
            <w:tcW w:w="1237" w:type="dxa"/>
            <w:noWrap/>
          </w:tcPr>
          <w:p w14:paraId="7B972268" w14:textId="77777777" w:rsidR="00C61503" w:rsidRPr="00FB516C" w:rsidRDefault="00C61503" w:rsidP="00943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117</w:t>
            </w:r>
          </w:p>
        </w:tc>
      </w:tr>
      <w:tr w:rsidR="00C61503" w:rsidRPr="00FB516C" w14:paraId="58ED9549" w14:textId="77777777" w:rsidTr="00943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  <w:noWrap/>
          </w:tcPr>
          <w:p w14:paraId="2FB859CF" w14:textId="77777777" w:rsidR="00C61503" w:rsidRPr="00FB516C" w:rsidRDefault="00C61503" w:rsidP="00943BA1">
            <w:pPr>
              <w:spacing w:line="276" w:lineRule="auto"/>
              <w:ind w:left="487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Tract segment</w:t>
            </w:r>
          </w:p>
        </w:tc>
        <w:tc>
          <w:tcPr>
            <w:tcW w:w="1701" w:type="dxa"/>
            <w:noWrap/>
          </w:tcPr>
          <w:p w14:paraId="4E5A396F" w14:textId="77777777" w:rsidR="00C61503" w:rsidRPr="00FB516C" w:rsidRDefault="00C61503" w:rsidP="00943B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1236" w:type="dxa"/>
            <w:noWrap/>
          </w:tcPr>
          <w:p w14:paraId="765A2BFD" w14:textId="77777777" w:rsidR="00C61503" w:rsidRPr="00FB516C" w:rsidRDefault="00C61503" w:rsidP="00943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259</w:t>
            </w:r>
          </w:p>
        </w:tc>
        <w:tc>
          <w:tcPr>
            <w:tcW w:w="1237" w:type="dxa"/>
            <w:noWrap/>
          </w:tcPr>
          <w:p w14:paraId="7C5692DA" w14:textId="77777777" w:rsidR="00C61503" w:rsidRPr="00FB516C" w:rsidRDefault="00C61503" w:rsidP="00943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516</w:t>
            </w:r>
          </w:p>
        </w:tc>
        <w:tc>
          <w:tcPr>
            <w:tcW w:w="1237" w:type="dxa"/>
            <w:noWrap/>
          </w:tcPr>
          <w:p w14:paraId="204C9E79" w14:textId="77777777" w:rsidR="00C61503" w:rsidRPr="00FB516C" w:rsidRDefault="00C61503" w:rsidP="00943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394</w:t>
            </w:r>
          </w:p>
        </w:tc>
        <w:tc>
          <w:tcPr>
            <w:tcW w:w="1237" w:type="dxa"/>
            <w:noWrap/>
          </w:tcPr>
          <w:p w14:paraId="36684360" w14:textId="77777777" w:rsidR="00C61503" w:rsidRPr="00FB516C" w:rsidRDefault="00C61503" w:rsidP="00943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753</w:t>
            </w:r>
          </w:p>
        </w:tc>
      </w:tr>
      <w:tr w:rsidR="00C61503" w:rsidRPr="00FB516C" w14:paraId="48CBF3F4" w14:textId="77777777" w:rsidTr="00943BA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  <w:noWrap/>
          </w:tcPr>
          <w:p w14:paraId="2D850270" w14:textId="77777777" w:rsidR="00C61503" w:rsidRPr="00FB516C" w:rsidRDefault="00C61503" w:rsidP="00943BA1">
            <w:pPr>
              <w:spacing w:line="276" w:lineRule="auto"/>
              <w:ind w:left="487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1701" w:type="dxa"/>
            <w:noWrap/>
          </w:tcPr>
          <w:p w14:paraId="62BB5242" w14:textId="77777777" w:rsidR="00C61503" w:rsidRPr="00FB516C" w:rsidRDefault="00C61503" w:rsidP="00943B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1st vs 2nd</w:t>
            </w:r>
          </w:p>
        </w:tc>
        <w:tc>
          <w:tcPr>
            <w:tcW w:w="1236" w:type="dxa"/>
            <w:noWrap/>
          </w:tcPr>
          <w:p w14:paraId="474FAA6F" w14:textId="77777777" w:rsidR="00C61503" w:rsidRPr="00FB516C" w:rsidRDefault="00C61503" w:rsidP="00943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226</w:t>
            </w:r>
          </w:p>
        </w:tc>
        <w:tc>
          <w:tcPr>
            <w:tcW w:w="1237" w:type="dxa"/>
            <w:noWrap/>
          </w:tcPr>
          <w:p w14:paraId="564A32D9" w14:textId="77777777" w:rsidR="00C61503" w:rsidRPr="00FB516C" w:rsidRDefault="00C61503" w:rsidP="00943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847</w:t>
            </w:r>
          </w:p>
        </w:tc>
        <w:tc>
          <w:tcPr>
            <w:tcW w:w="1237" w:type="dxa"/>
            <w:noWrap/>
          </w:tcPr>
          <w:p w14:paraId="778D9674" w14:textId="77777777" w:rsidR="00C61503" w:rsidRPr="00FB516C" w:rsidRDefault="00C61503" w:rsidP="00943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595</w:t>
            </w:r>
          </w:p>
        </w:tc>
        <w:tc>
          <w:tcPr>
            <w:tcW w:w="1237" w:type="dxa"/>
            <w:noWrap/>
          </w:tcPr>
          <w:p w14:paraId="0DD1E85D" w14:textId="77777777" w:rsidR="00C61503" w:rsidRPr="00FB516C" w:rsidRDefault="00C61503" w:rsidP="00943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999</w:t>
            </w:r>
          </w:p>
        </w:tc>
      </w:tr>
      <w:tr w:rsidR="00C61503" w:rsidRPr="00FB516C" w14:paraId="1FE441BA" w14:textId="77777777" w:rsidTr="00943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  <w:noWrap/>
          </w:tcPr>
          <w:p w14:paraId="535AAC02" w14:textId="77777777" w:rsidR="00C61503" w:rsidRPr="00FB516C" w:rsidRDefault="00C61503" w:rsidP="00943BA1">
            <w:pPr>
              <w:spacing w:line="276" w:lineRule="auto"/>
              <w:ind w:left="487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1701" w:type="dxa"/>
            <w:noWrap/>
          </w:tcPr>
          <w:p w14:paraId="5885B6CC" w14:textId="77777777" w:rsidR="00C61503" w:rsidRPr="00FB516C" w:rsidRDefault="00C61503" w:rsidP="00943B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1st vs 3rd</w:t>
            </w:r>
          </w:p>
        </w:tc>
        <w:tc>
          <w:tcPr>
            <w:tcW w:w="1236" w:type="dxa"/>
            <w:noWrap/>
          </w:tcPr>
          <w:p w14:paraId="1CC2836F" w14:textId="77777777" w:rsidR="00C61503" w:rsidRPr="00FB516C" w:rsidRDefault="00C61503" w:rsidP="00943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698</w:t>
            </w:r>
          </w:p>
        </w:tc>
        <w:tc>
          <w:tcPr>
            <w:tcW w:w="1237" w:type="dxa"/>
            <w:noWrap/>
          </w:tcPr>
          <w:p w14:paraId="6D38EC33" w14:textId="77777777" w:rsidR="00C61503" w:rsidRPr="00FB516C" w:rsidRDefault="00C61503" w:rsidP="00943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847</w:t>
            </w:r>
          </w:p>
        </w:tc>
        <w:tc>
          <w:tcPr>
            <w:tcW w:w="1237" w:type="dxa"/>
            <w:noWrap/>
          </w:tcPr>
          <w:p w14:paraId="3BCA472E" w14:textId="77777777" w:rsidR="00C61503" w:rsidRPr="00FB516C" w:rsidRDefault="00C61503" w:rsidP="00943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589</w:t>
            </w:r>
          </w:p>
        </w:tc>
        <w:tc>
          <w:tcPr>
            <w:tcW w:w="1237" w:type="dxa"/>
            <w:noWrap/>
          </w:tcPr>
          <w:p w14:paraId="5A1983DB" w14:textId="77777777" w:rsidR="00C61503" w:rsidRPr="00FB516C" w:rsidRDefault="00C61503" w:rsidP="00943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999</w:t>
            </w:r>
          </w:p>
        </w:tc>
      </w:tr>
      <w:tr w:rsidR="00C61503" w:rsidRPr="00FB516C" w14:paraId="4D9A0577" w14:textId="77777777" w:rsidTr="00943BA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  <w:noWrap/>
          </w:tcPr>
          <w:p w14:paraId="12BA35E5" w14:textId="77777777" w:rsidR="00C61503" w:rsidRPr="00FB516C" w:rsidRDefault="00C61503" w:rsidP="00943BA1">
            <w:pPr>
              <w:spacing w:line="276" w:lineRule="auto"/>
              <w:ind w:left="487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1701" w:type="dxa"/>
            <w:noWrap/>
          </w:tcPr>
          <w:p w14:paraId="0CB243F2" w14:textId="77777777" w:rsidR="00C61503" w:rsidRPr="00FB516C" w:rsidRDefault="00C61503" w:rsidP="00943B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2nd vs 3rd</w:t>
            </w:r>
          </w:p>
        </w:tc>
        <w:tc>
          <w:tcPr>
            <w:tcW w:w="1236" w:type="dxa"/>
            <w:noWrap/>
          </w:tcPr>
          <w:p w14:paraId="2DE565C5" w14:textId="77777777" w:rsidR="00C61503" w:rsidRPr="00FB516C" w:rsidRDefault="00C61503" w:rsidP="00943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222</w:t>
            </w:r>
          </w:p>
        </w:tc>
        <w:tc>
          <w:tcPr>
            <w:tcW w:w="1237" w:type="dxa"/>
            <w:noWrap/>
          </w:tcPr>
          <w:p w14:paraId="547DFBA6" w14:textId="77777777" w:rsidR="00C61503" w:rsidRPr="00FB516C" w:rsidRDefault="00C61503" w:rsidP="00943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847</w:t>
            </w:r>
          </w:p>
        </w:tc>
        <w:tc>
          <w:tcPr>
            <w:tcW w:w="1237" w:type="dxa"/>
            <w:noWrap/>
          </w:tcPr>
          <w:p w14:paraId="002BFB48" w14:textId="77777777" w:rsidR="00C61503" w:rsidRPr="00FB516C" w:rsidRDefault="00C61503" w:rsidP="00943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595</w:t>
            </w:r>
          </w:p>
        </w:tc>
        <w:tc>
          <w:tcPr>
            <w:tcW w:w="1237" w:type="dxa"/>
            <w:noWrap/>
          </w:tcPr>
          <w:p w14:paraId="3253A2D1" w14:textId="77777777" w:rsidR="00C61503" w:rsidRPr="00FB516C" w:rsidRDefault="00C61503" w:rsidP="00943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999</w:t>
            </w:r>
          </w:p>
        </w:tc>
      </w:tr>
      <w:tr w:rsidR="00C61503" w:rsidRPr="00FB516C" w14:paraId="28AB8C73" w14:textId="77777777" w:rsidTr="00943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  <w:noWrap/>
          </w:tcPr>
          <w:p w14:paraId="28D090C8" w14:textId="77777777" w:rsidR="00C61503" w:rsidRPr="00FB516C" w:rsidRDefault="00C61503" w:rsidP="00943BA1">
            <w:pPr>
              <w:spacing w:line="276" w:lineRule="auto"/>
              <w:ind w:left="487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CMS:segment</w:t>
            </w:r>
          </w:p>
        </w:tc>
        <w:tc>
          <w:tcPr>
            <w:tcW w:w="1701" w:type="dxa"/>
            <w:noWrap/>
          </w:tcPr>
          <w:p w14:paraId="644F075F" w14:textId="77777777" w:rsidR="00C61503" w:rsidRPr="00FB516C" w:rsidRDefault="00C61503" w:rsidP="00943B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1236" w:type="dxa"/>
            <w:noWrap/>
          </w:tcPr>
          <w:p w14:paraId="46DAA2A0" w14:textId="77777777" w:rsidR="00C61503" w:rsidRPr="00FB516C" w:rsidRDefault="00C61503" w:rsidP="00943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539</w:t>
            </w:r>
          </w:p>
        </w:tc>
        <w:tc>
          <w:tcPr>
            <w:tcW w:w="1237" w:type="dxa"/>
            <w:noWrap/>
          </w:tcPr>
          <w:p w14:paraId="4C9DA92B" w14:textId="77777777" w:rsidR="00C61503" w:rsidRPr="00FB516C" w:rsidRDefault="00C61503" w:rsidP="00943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47</w:t>
            </w:r>
          </w:p>
        </w:tc>
        <w:tc>
          <w:tcPr>
            <w:tcW w:w="1237" w:type="dxa"/>
            <w:noWrap/>
          </w:tcPr>
          <w:p w14:paraId="576FB6AE" w14:textId="77777777" w:rsidR="00C61503" w:rsidRPr="00FB516C" w:rsidRDefault="00C61503" w:rsidP="00943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781</w:t>
            </w:r>
          </w:p>
        </w:tc>
        <w:tc>
          <w:tcPr>
            <w:tcW w:w="1237" w:type="dxa"/>
            <w:noWrap/>
          </w:tcPr>
          <w:p w14:paraId="73C005CD" w14:textId="77777777" w:rsidR="00C61503" w:rsidRPr="00FB516C" w:rsidRDefault="00C61503" w:rsidP="00943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432</w:t>
            </w:r>
          </w:p>
        </w:tc>
      </w:tr>
      <w:tr w:rsidR="00C61503" w:rsidRPr="00FB516C" w14:paraId="078F2A09" w14:textId="77777777" w:rsidTr="00943BA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  <w:noWrap/>
          </w:tcPr>
          <w:p w14:paraId="5837DEBC" w14:textId="77777777" w:rsidR="00C61503" w:rsidRPr="00FB516C" w:rsidRDefault="00C61503" w:rsidP="00943BA1">
            <w:pPr>
              <w:spacing w:line="276" w:lineRule="auto"/>
              <w:ind w:left="487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1701" w:type="dxa"/>
            <w:noWrap/>
          </w:tcPr>
          <w:p w14:paraId="7268ACA8" w14:textId="77777777" w:rsidR="00C61503" w:rsidRPr="00FB516C" w:rsidRDefault="00C61503" w:rsidP="00943B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1st</w:t>
            </w:r>
          </w:p>
        </w:tc>
        <w:tc>
          <w:tcPr>
            <w:tcW w:w="1236" w:type="dxa"/>
            <w:noWrap/>
          </w:tcPr>
          <w:p w14:paraId="34B4AB7C" w14:textId="77777777" w:rsidR="00C61503" w:rsidRPr="00FB516C" w:rsidRDefault="00C61503" w:rsidP="00943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312</w:t>
            </w:r>
          </w:p>
        </w:tc>
        <w:tc>
          <w:tcPr>
            <w:tcW w:w="1237" w:type="dxa"/>
            <w:noWrap/>
          </w:tcPr>
          <w:p w14:paraId="122370AB" w14:textId="77777777" w:rsidR="00C61503" w:rsidRPr="00FB516C" w:rsidRDefault="00C61503" w:rsidP="00943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738</w:t>
            </w:r>
          </w:p>
        </w:tc>
        <w:tc>
          <w:tcPr>
            <w:tcW w:w="1237" w:type="dxa"/>
            <w:noWrap/>
          </w:tcPr>
          <w:p w14:paraId="74A60192" w14:textId="77777777" w:rsidR="00C61503" w:rsidRPr="00FB516C" w:rsidRDefault="00C61503" w:rsidP="00943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427</w:t>
            </w:r>
          </w:p>
        </w:tc>
        <w:tc>
          <w:tcPr>
            <w:tcW w:w="1237" w:type="dxa"/>
            <w:noWrap/>
          </w:tcPr>
          <w:p w14:paraId="1F9739BF" w14:textId="77777777" w:rsidR="00C61503" w:rsidRPr="00FB516C" w:rsidRDefault="00C61503" w:rsidP="00943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186</w:t>
            </w:r>
          </w:p>
        </w:tc>
      </w:tr>
      <w:tr w:rsidR="00C61503" w:rsidRPr="00FB516C" w14:paraId="11CB745D" w14:textId="77777777" w:rsidTr="00943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  <w:noWrap/>
          </w:tcPr>
          <w:p w14:paraId="1A4C3FFD" w14:textId="77777777" w:rsidR="00C61503" w:rsidRPr="00FB516C" w:rsidRDefault="00C61503" w:rsidP="00943BA1">
            <w:pPr>
              <w:spacing w:line="276" w:lineRule="auto"/>
              <w:ind w:left="487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1701" w:type="dxa"/>
            <w:noWrap/>
          </w:tcPr>
          <w:p w14:paraId="7A3F8088" w14:textId="77777777" w:rsidR="00C61503" w:rsidRPr="00FB516C" w:rsidRDefault="00C61503" w:rsidP="00943B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2nd</w:t>
            </w:r>
          </w:p>
        </w:tc>
        <w:tc>
          <w:tcPr>
            <w:tcW w:w="1236" w:type="dxa"/>
            <w:noWrap/>
          </w:tcPr>
          <w:p w14:paraId="7132E760" w14:textId="77777777" w:rsidR="00C61503" w:rsidRPr="00FB516C" w:rsidRDefault="00C61503" w:rsidP="00943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834</w:t>
            </w:r>
          </w:p>
        </w:tc>
        <w:tc>
          <w:tcPr>
            <w:tcW w:w="1237" w:type="dxa"/>
            <w:noWrap/>
          </w:tcPr>
          <w:p w14:paraId="48E34563" w14:textId="77777777" w:rsidR="00C61503" w:rsidRPr="00FB516C" w:rsidRDefault="00C61503" w:rsidP="00943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575</w:t>
            </w:r>
          </w:p>
        </w:tc>
        <w:tc>
          <w:tcPr>
            <w:tcW w:w="1237" w:type="dxa"/>
            <w:noWrap/>
          </w:tcPr>
          <w:p w14:paraId="51E9B603" w14:textId="77777777" w:rsidR="00C61503" w:rsidRPr="00FB516C" w:rsidRDefault="00C61503" w:rsidP="00943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503</w:t>
            </w:r>
          </w:p>
        </w:tc>
        <w:tc>
          <w:tcPr>
            <w:tcW w:w="1237" w:type="dxa"/>
            <w:noWrap/>
          </w:tcPr>
          <w:p w14:paraId="0DF88322" w14:textId="77777777" w:rsidR="00C61503" w:rsidRPr="00FB516C" w:rsidRDefault="00C61503" w:rsidP="00943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22</w:t>
            </w:r>
          </w:p>
        </w:tc>
      </w:tr>
      <w:tr w:rsidR="00C61503" w:rsidRPr="00FB516C" w14:paraId="7BB92EB1" w14:textId="77777777" w:rsidTr="00943BA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  <w:noWrap/>
          </w:tcPr>
          <w:p w14:paraId="453BD26D" w14:textId="77777777" w:rsidR="00C61503" w:rsidRPr="00FB516C" w:rsidRDefault="00C61503" w:rsidP="00943BA1">
            <w:pPr>
              <w:spacing w:line="276" w:lineRule="auto"/>
              <w:ind w:left="487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1701" w:type="dxa"/>
            <w:noWrap/>
          </w:tcPr>
          <w:p w14:paraId="230473BF" w14:textId="77777777" w:rsidR="00C61503" w:rsidRPr="00FB516C" w:rsidRDefault="00C61503" w:rsidP="00943B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3</w:t>
            </w:r>
            <w:r w:rsidRPr="00FB516C">
              <w:rPr>
                <w:rFonts w:ascii="Gill Sans MT" w:hAnsi="Gill Sans MT"/>
                <w:sz w:val="22"/>
                <w:szCs w:val="22"/>
                <w:vertAlign w:val="superscript"/>
              </w:rPr>
              <w:t>rd</w:t>
            </w:r>
          </w:p>
        </w:tc>
        <w:tc>
          <w:tcPr>
            <w:tcW w:w="1236" w:type="dxa"/>
            <w:noWrap/>
          </w:tcPr>
          <w:p w14:paraId="7CD9192F" w14:textId="77777777" w:rsidR="00C61503" w:rsidRPr="00FB516C" w:rsidRDefault="00C61503" w:rsidP="00943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397</w:t>
            </w:r>
          </w:p>
        </w:tc>
        <w:tc>
          <w:tcPr>
            <w:tcW w:w="1237" w:type="dxa"/>
            <w:noWrap/>
          </w:tcPr>
          <w:p w14:paraId="2FA8261F" w14:textId="77777777" w:rsidR="00C61503" w:rsidRPr="00FB516C" w:rsidRDefault="00C61503" w:rsidP="00943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114</w:t>
            </w:r>
          </w:p>
        </w:tc>
        <w:tc>
          <w:tcPr>
            <w:tcW w:w="1237" w:type="dxa"/>
            <w:noWrap/>
          </w:tcPr>
          <w:p w14:paraId="60CB4B73" w14:textId="77777777" w:rsidR="00C61503" w:rsidRPr="00FB516C" w:rsidRDefault="00C61503" w:rsidP="00943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985</w:t>
            </w:r>
          </w:p>
        </w:tc>
        <w:tc>
          <w:tcPr>
            <w:tcW w:w="1237" w:type="dxa"/>
            <w:noWrap/>
          </w:tcPr>
          <w:p w14:paraId="721A72F6" w14:textId="77777777" w:rsidR="00C61503" w:rsidRPr="00FB516C" w:rsidRDefault="00C61503" w:rsidP="00943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FB516C">
              <w:rPr>
                <w:rFonts w:ascii="Gill Sans MT" w:hAnsi="Gill Sans MT"/>
                <w:sz w:val="22"/>
                <w:szCs w:val="22"/>
              </w:rPr>
              <w:t>0.134</w:t>
            </w:r>
          </w:p>
        </w:tc>
      </w:tr>
    </w:tbl>
    <w:p w14:paraId="0A4128BA" w14:textId="77777777" w:rsidR="00C61503" w:rsidRPr="00772890" w:rsidRDefault="00C61503" w:rsidP="00C61503">
      <w:pPr>
        <w:jc w:val="both"/>
        <w:rPr>
          <w:rFonts w:ascii="Gill Sans MT" w:hAnsi="Gill Sans MT"/>
          <w:lang w:val="en-US" w:eastAsia="en-US"/>
        </w:rPr>
      </w:pPr>
    </w:p>
    <w:p w14:paraId="00C414C2" w14:textId="77777777" w:rsidR="00C61503" w:rsidRPr="009044EE" w:rsidRDefault="00C61503" w:rsidP="00C61503">
      <w:pPr>
        <w:pStyle w:val="Subtitle"/>
        <w:rPr>
          <w:b w:val="0"/>
          <w:bCs w:val="0"/>
        </w:rPr>
      </w:pPr>
      <w:r w:rsidRPr="009044EE">
        <w:rPr>
          <w:b w:val="0"/>
          <w:bCs w:val="0"/>
        </w:rPr>
        <w:t xml:space="preserve">Values indicate multiple-comparison corrected </w:t>
      </w:r>
      <w:r w:rsidRPr="009044EE">
        <w:rPr>
          <w:b w:val="0"/>
          <w:bCs w:val="0"/>
          <w:i/>
          <w:iCs/>
        </w:rPr>
        <w:t>p</w:t>
      </w:r>
      <w:r w:rsidRPr="009044EE">
        <w:rPr>
          <w:b w:val="0"/>
          <w:bCs w:val="0"/>
        </w:rPr>
        <w:t xml:space="preserve"> values. Cells in bold indicate p&lt;0.05</w:t>
      </w:r>
    </w:p>
    <w:p w14:paraId="4A0AA32C" w14:textId="77777777" w:rsidR="002074B5" w:rsidRDefault="002074B5"/>
    <w:sectPr w:rsidR="002074B5" w:rsidSect="0050682F">
      <w:footerReference w:type="even" r:id="rId9"/>
      <w:footerReference w:type="default" r:id="rId10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243069" w14:textId="77777777" w:rsidR="00E60889" w:rsidRDefault="00E60889">
      <w:pPr>
        <w:spacing w:line="240" w:lineRule="auto"/>
      </w:pPr>
      <w:r>
        <w:separator/>
      </w:r>
    </w:p>
  </w:endnote>
  <w:endnote w:type="continuationSeparator" w:id="0">
    <w:p w14:paraId="3A7BD509" w14:textId="77777777" w:rsidR="00E60889" w:rsidRDefault="00E6088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3679530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EEDF3E5" w14:textId="77777777" w:rsidR="00BC288C" w:rsidRDefault="00C61503" w:rsidP="00931A4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9B29D6A" w14:textId="77777777" w:rsidR="006632D9" w:rsidRDefault="00541DFA" w:rsidP="00BC288C">
    <w:pPr>
      <w:pStyle w:val="Footer"/>
      <w:ind w:right="360"/>
      <w:rPr>
        <w:rStyle w:val="PageNumber"/>
      </w:rPr>
    </w:pPr>
  </w:p>
  <w:p w14:paraId="144DC3DA" w14:textId="77777777" w:rsidR="006632D9" w:rsidRDefault="00541DFA" w:rsidP="00D467E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  <w:rFonts w:ascii="Times New Roman" w:hAnsi="Times New Roman" w:cs="Times New Roman"/>
        <w:sz w:val="16"/>
        <w:szCs w:val="16"/>
      </w:rPr>
      <w:id w:val="-1558459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E7DEEF1" w14:textId="77777777" w:rsidR="00BC288C" w:rsidRPr="00BC288C" w:rsidRDefault="00C61503" w:rsidP="00931A42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16"/>
            <w:szCs w:val="16"/>
          </w:rPr>
        </w:pPr>
        <w:r w:rsidRPr="00BC288C">
          <w:rPr>
            <w:rStyle w:val="PageNumber"/>
            <w:rFonts w:ascii="Times New Roman" w:hAnsi="Times New Roman" w:cs="Times New Roman"/>
            <w:sz w:val="16"/>
            <w:szCs w:val="16"/>
          </w:rPr>
          <w:fldChar w:fldCharType="begin"/>
        </w:r>
        <w:r w:rsidRPr="00BC288C">
          <w:rPr>
            <w:rStyle w:val="PageNumber"/>
            <w:rFonts w:ascii="Times New Roman" w:hAnsi="Times New Roman" w:cs="Times New Roman"/>
            <w:sz w:val="16"/>
            <w:szCs w:val="16"/>
          </w:rPr>
          <w:instrText xml:space="preserve"> PAGE </w:instrText>
        </w:r>
        <w:r w:rsidRPr="00BC288C">
          <w:rPr>
            <w:rStyle w:val="PageNumber"/>
            <w:rFonts w:ascii="Times New Roman" w:hAnsi="Times New Roman" w:cs="Times New Roman"/>
            <w:sz w:val="16"/>
            <w:szCs w:val="16"/>
          </w:rPr>
          <w:fldChar w:fldCharType="separate"/>
        </w:r>
        <w:r w:rsidR="00541DFA">
          <w:rPr>
            <w:rStyle w:val="PageNumber"/>
            <w:rFonts w:ascii="Times New Roman" w:hAnsi="Times New Roman" w:cs="Times New Roman"/>
            <w:noProof/>
            <w:sz w:val="16"/>
            <w:szCs w:val="16"/>
          </w:rPr>
          <w:t>34</w:t>
        </w:r>
        <w:r w:rsidRPr="00BC288C">
          <w:rPr>
            <w:rStyle w:val="PageNumber"/>
            <w:rFonts w:ascii="Times New Roman" w:hAnsi="Times New Roman" w:cs="Times New Roman"/>
            <w:sz w:val="16"/>
            <w:szCs w:val="16"/>
          </w:rPr>
          <w:fldChar w:fldCharType="end"/>
        </w:r>
      </w:p>
    </w:sdtContent>
  </w:sdt>
  <w:p w14:paraId="10445A49" w14:textId="77777777" w:rsidR="00BC288C" w:rsidRPr="00BC288C" w:rsidRDefault="00541DFA" w:rsidP="00BC288C">
    <w:pPr>
      <w:pStyle w:val="Footer"/>
      <w:ind w:right="360"/>
      <w:rPr>
        <w:rFonts w:ascii="Times New Roman" w:hAnsi="Times New Roman" w:cs="Times New Roman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7D2445" w14:textId="77777777" w:rsidR="00E60889" w:rsidRDefault="00E60889">
      <w:pPr>
        <w:spacing w:line="240" w:lineRule="auto"/>
      </w:pPr>
      <w:r>
        <w:separator/>
      </w:r>
    </w:p>
  </w:footnote>
  <w:footnote w:type="continuationSeparator" w:id="0">
    <w:p w14:paraId="34D13526" w14:textId="77777777" w:rsidR="00E60889" w:rsidRDefault="00E6088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C621F7"/>
    <w:multiLevelType w:val="hybridMultilevel"/>
    <w:tmpl w:val="632611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F8514C"/>
    <w:multiLevelType w:val="hybridMultilevel"/>
    <w:tmpl w:val="1866876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D040071"/>
    <w:multiLevelType w:val="hybridMultilevel"/>
    <w:tmpl w:val="17EAE1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E0D2E8A"/>
    <w:multiLevelType w:val="hybridMultilevel"/>
    <w:tmpl w:val="659C67BC"/>
    <w:lvl w:ilvl="0" w:tplc="FB4420A2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0897CF2"/>
    <w:multiLevelType w:val="hybridMultilevel"/>
    <w:tmpl w:val="4BD6B3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1503"/>
    <w:rsid w:val="00001DAE"/>
    <w:rsid w:val="00027408"/>
    <w:rsid w:val="00032B45"/>
    <w:rsid w:val="00042CFE"/>
    <w:rsid w:val="00056D98"/>
    <w:rsid w:val="0006043D"/>
    <w:rsid w:val="00064DB3"/>
    <w:rsid w:val="00076A18"/>
    <w:rsid w:val="000813E5"/>
    <w:rsid w:val="000A2120"/>
    <w:rsid w:val="000C1D34"/>
    <w:rsid w:val="000D2C67"/>
    <w:rsid w:val="000E0CC6"/>
    <w:rsid w:val="000E4730"/>
    <w:rsid w:val="000F3DAE"/>
    <w:rsid w:val="000F40B8"/>
    <w:rsid w:val="00104C3E"/>
    <w:rsid w:val="00107A28"/>
    <w:rsid w:val="00124FEE"/>
    <w:rsid w:val="00125ED4"/>
    <w:rsid w:val="00127394"/>
    <w:rsid w:val="00127B58"/>
    <w:rsid w:val="00130709"/>
    <w:rsid w:val="00136BEC"/>
    <w:rsid w:val="00156258"/>
    <w:rsid w:val="00164C26"/>
    <w:rsid w:val="001658B1"/>
    <w:rsid w:val="001731A1"/>
    <w:rsid w:val="001818C7"/>
    <w:rsid w:val="00191531"/>
    <w:rsid w:val="001A1CBE"/>
    <w:rsid w:val="001A23F0"/>
    <w:rsid w:val="001A513C"/>
    <w:rsid w:val="001B0E83"/>
    <w:rsid w:val="001B14AF"/>
    <w:rsid w:val="00206647"/>
    <w:rsid w:val="002070B6"/>
    <w:rsid w:val="002074B5"/>
    <w:rsid w:val="00207D6F"/>
    <w:rsid w:val="00214E85"/>
    <w:rsid w:val="0021561C"/>
    <w:rsid w:val="002258B2"/>
    <w:rsid w:val="00246AC5"/>
    <w:rsid w:val="00277492"/>
    <w:rsid w:val="00280308"/>
    <w:rsid w:val="00283446"/>
    <w:rsid w:val="002863FE"/>
    <w:rsid w:val="00292408"/>
    <w:rsid w:val="00294086"/>
    <w:rsid w:val="002A1F51"/>
    <w:rsid w:val="002A2F68"/>
    <w:rsid w:val="002A4A39"/>
    <w:rsid w:val="002A597E"/>
    <w:rsid w:val="002B1C27"/>
    <w:rsid w:val="002C49B3"/>
    <w:rsid w:val="002F5281"/>
    <w:rsid w:val="003017C0"/>
    <w:rsid w:val="003168E0"/>
    <w:rsid w:val="00344C70"/>
    <w:rsid w:val="003453D8"/>
    <w:rsid w:val="00364F65"/>
    <w:rsid w:val="0037201A"/>
    <w:rsid w:val="00374B5C"/>
    <w:rsid w:val="003821C3"/>
    <w:rsid w:val="0038245F"/>
    <w:rsid w:val="00384497"/>
    <w:rsid w:val="003A270B"/>
    <w:rsid w:val="003A5F08"/>
    <w:rsid w:val="003A7185"/>
    <w:rsid w:val="003B37B4"/>
    <w:rsid w:val="003D1262"/>
    <w:rsid w:val="00405FE2"/>
    <w:rsid w:val="00405FF8"/>
    <w:rsid w:val="00417F0C"/>
    <w:rsid w:val="00422908"/>
    <w:rsid w:val="0043178D"/>
    <w:rsid w:val="00432533"/>
    <w:rsid w:val="0044386E"/>
    <w:rsid w:val="00467958"/>
    <w:rsid w:val="004745FC"/>
    <w:rsid w:val="00490FE0"/>
    <w:rsid w:val="00491CE1"/>
    <w:rsid w:val="004A7A0F"/>
    <w:rsid w:val="004C7DBE"/>
    <w:rsid w:val="004E2522"/>
    <w:rsid w:val="004F6237"/>
    <w:rsid w:val="00502FD3"/>
    <w:rsid w:val="0050328A"/>
    <w:rsid w:val="0050413D"/>
    <w:rsid w:val="00507A70"/>
    <w:rsid w:val="00513E1D"/>
    <w:rsid w:val="00520A3D"/>
    <w:rsid w:val="00532B9E"/>
    <w:rsid w:val="00541667"/>
    <w:rsid w:val="00541DFA"/>
    <w:rsid w:val="00581CFD"/>
    <w:rsid w:val="00586583"/>
    <w:rsid w:val="005A35F8"/>
    <w:rsid w:val="005D0D66"/>
    <w:rsid w:val="005E4009"/>
    <w:rsid w:val="005F73F8"/>
    <w:rsid w:val="00605D04"/>
    <w:rsid w:val="00635E13"/>
    <w:rsid w:val="00636305"/>
    <w:rsid w:val="00652522"/>
    <w:rsid w:val="00664846"/>
    <w:rsid w:val="00672045"/>
    <w:rsid w:val="0068662A"/>
    <w:rsid w:val="0069771A"/>
    <w:rsid w:val="006A1780"/>
    <w:rsid w:val="006B2307"/>
    <w:rsid w:val="006C464F"/>
    <w:rsid w:val="006F11D8"/>
    <w:rsid w:val="006F3777"/>
    <w:rsid w:val="007532B6"/>
    <w:rsid w:val="00771352"/>
    <w:rsid w:val="0078569B"/>
    <w:rsid w:val="007871CA"/>
    <w:rsid w:val="00790952"/>
    <w:rsid w:val="007D6CE0"/>
    <w:rsid w:val="007E6E43"/>
    <w:rsid w:val="007F0334"/>
    <w:rsid w:val="007F2B2F"/>
    <w:rsid w:val="007F629E"/>
    <w:rsid w:val="00805344"/>
    <w:rsid w:val="00812347"/>
    <w:rsid w:val="00815280"/>
    <w:rsid w:val="008268B4"/>
    <w:rsid w:val="008521BA"/>
    <w:rsid w:val="0085634F"/>
    <w:rsid w:val="008655A3"/>
    <w:rsid w:val="00866BEB"/>
    <w:rsid w:val="00867DBB"/>
    <w:rsid w:val="008940C3"/>
    <w:rsid w:val="00894D5E"/>
    <w:rsid w:val="00894F41"/>
    <w:rsid w:val="008B20E3"/>
    <w:rsid w:val="008B2336"/>
    <w:rsid w:val="008B33D3"/>
    <w:rsid w:val="008B3558"/>
    <w:rsid w:val="008B5FEE"/>
    <w:rsid w:val="008D1CDF"/>
    <w:rsid w:val="008E0F3A"/>
    <w:rsid w:val="008E5697"/>
    <w:rsid w:val="008F6323"/>
    <w:rsid w:val="008F6CAF"/>
    <w:rsid w:val="00900A07"/>
    <w:rsid w:val="0091275B"/>
    <w:rsid w:val="00916284"/>
    <w:rsid w:val="00927AA9"/>
    <w:rsid w:val="00933AF3"/>
    <w:rsid w:val="00941693"/>
    <w:rsid w:val="009665B1"/>
    <w:rsid w:val="009714BD"/>
    <w:rsid w:val="0097368D"/>
    <w:rsid w:val="009864D8"/>
    <w:rsid w:val="009952FC"/>
    <w:rsid w:val="009A5494"/>
    <w:rsid w:val="009B275D"/>
    <w:rsid w:val="009B5561"/>
    <w:rsid w:val="009C0157"/>
    <w:rsid w:val="009C493A"/>
    <w:rsid w:val="009D2774"/>
    <w:rsid w:val="00A01E6D"/>
    <w:rsid w:val="00A12558"/>
    <w:rsid w:val="00A2510B"/>
    <w:rsid w:val="00A46FD3"/>
    <w:rsid w:val="00A60CC6"/>
    <w:rsid w:val="00A7006C"/>
    <w:rsid w:val="00A90FA1"/>
    <w:rsid w:val="00A922F3"/>
    <w:rsid w:val="00AA23D9"/>
    <w:rsid w:val="00AA4115"/>
    <w:rsid w:val="00AC4263"/>
    <w:rsid w:val="00AF538A"/>
    <w:rsid w:val="00B0426A"/>
    <w:rsid w:val="00B13751"/>
    <w:rsid w:val="00B15EB5"/>
    <w:rsid w:val="00B26941"/>
    <w:rsid w:val="00B31DA3"/>
    <w:rsid w:val="00B35649"/>
    <w:rsid w:val="00B41DA2"/>
    <w:rsid w:val="00B44408"/>
    <w:rsid w:val="00B61D15"/>
    <w:rsid w:val="00B75772"/>
    <w:rsid w:val="00BB52A7"/>
    <w:rsid w:val="00BC1346"/>
    <w:rsid w:val="00BC5708"/>
    <w:rsid w:val="00BD0A72"/>
    <w:rsid w:val="00BD1D7E"/>
    <w:rsid w:val="00BD4E1A"/>
    <w:rsid w:val="00BE2410"/>
    <w:rsid w:val="00BF762F"/>
    <w:rsid w:val="00C0009D"/>
    <w:rsid w:val="00C11B6F"/>
    <w:rsid w:val="00C17021"/>
    <w:rsid w:val="00C230A6"/>
    <w:rsid w:val="00C26CE2"/>
    <w:rsid w:val="00C4791C"/>
    <w:rsid w:val="00C50718"/>
    <w:rsid w:val="00C529D2"/>
    <w:rsid w:val="00C60A37"/>
    <w:rsid w:val="00C61503"/>
    <w:rsid w:val="00C73AEB"/>
    <w:rsid w:val="00C810E2"/>
    <w:rsid w:val="00CB5F98"/>
    <w:rsid w:val="00CC06EE"/>
    <w:rsid w:val="00CD0EE2"/>
    <w:rsid w:val="00CF4DE8"/>
    <w:rsid w:val="00CF7B25"/>
    <w:rsid w:val="00D408B8"/>
    <w:rsid w:val="00D42F79"/>
    <w:rsid w:val="00D6231D"/>
    <w:rsid w:val="00D7470F"/>
    <w:rsid w:val="00D77230"/>
    <w:rsid w:val="00D916BE"/>
    <w:rsid w:val="00DA45B8"/>
    <w:rsid w:val="00DA45BE"/>
    <w:rsid w:val="00DC627A"/>
    <w:rsid w:val="00DD067E"/>
    <w:rsid w:val="00DE3468"/>
    <w:rsid w:val="00DF1F88"/>
    <w:rsid w:val="00E13D13"/>
    <w:rsid w:val="00E15C28"/>
    <w:rsid w:val="00E2044B"/>
    <w:rsid w:val="00E208C5"/>
    <w:rsid w:val="00E21C05"/>
    <w:rsid w:val="00E36398"/>
    <w:rsid w:val="00E4611D"/>
    <w:rsid w:val="00E53400"/>
    <w:rsid w:val="00E60889"/>
    <w:rsid w:val="00E82DB2"/>
    <w:rsid w:val="00E907EF"/>
    <w:rsid w:val="00EB2746"/>
    <w:rsid w:val="00ED0620"/>
    <w:rsid w:val="00EF62E7"/>
    <w:rsid w:val="00F07E09"/>
    <w:rsid w:val="00F22A95"/>
    <w:rsid w:val="00F24E2A"/>
    <w:rsid w:val="00F5737F"/>
    <w:rsid w:val="00F65B38"/>
    <w:rsid w:val="00F66938"/>
    <w:rsid w:val="00F7388F"/>
    <w:rsid w:val="00F91A7F"/>
    <w:rsid w:val="00F93F37"/>
    <w:rsid w:val="00FA1513"/>
    <w:rsid w:val="00FA69BA"/>
    <w:rsid w:val="00FB043B"/>
    <w:rsid w:val="00FB20A7"/>
    <w:rsid w:val="00FB446F"/>
    <w:rsid w:val="00FC293E"/>
    <w:rsid w:val="00FE0AAB"/>
    <w:rsid w:val="00FE240B"/>
    <w:rsid w:val="00FE5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A4ED75"/>
  <w15:chartTrackingRefBased/>
  <w15:docId w15:val="{C883B8D5-C2B3-CB46-970F-677389C7A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1503"/>
    <w:pPr>
      <w:spacing w:line="360" w:lineRule="auto"/>
    </w:pPr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1503"/>
    <w:pPr>
      <w:keepNext/>
      <w:keepLines/>
      <w:spacing w:before="240"/>
      <w:outlineLvl w:val="0"/>
    </w:pPr>
    <w:rPr>
      <w:rFonts w:eastAsiaTheme="majorEastAsia"/>
      <w:b/>
      <w:bCs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1503"/>
    <w:pPr>
      <w:keepNext/>
      <w:keepLines/>
      <w:spacing w:before="40"/>
      <w:outlineLvl w:val="1"/>
    </w:pPr>
    <w:rPr>
      <w:rFonts w:eastAsiaTheme="majorEastAsia"/>
      <w:b/>
      <w:bCs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61503"/>
    <w:pPr>
      <w:keepNext/>
      <w:keepLines/>
      <w:spacing w:before="40"/>
      <w:outlineLvl w:val="2"/>
    </w:pPr>
    <w:rPr>
      <w:rFonts w:eastAsiaTheme="majorEastAsia" w:cstheme="majorBidi"/>
      <w:b/>
      <w:bCs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61503"/>
    <w:pPr>
      <w:outlineLvl w:val="3"/>
    </w:pPr>
    <w:rPr>
      <w:i/>
      <w:iCs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1503"/>
    <w:rPr>
      <w:rFonts w:ascii="Times New Roman" w:eastAsiaTheme="majorEastAsia" w:hAnsi="Times New Roman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61503"/>
    <w:rPr>
      <w:rFonts w:ascii="Times New Roman" w:eastAsiaTheme="majorEastAsia" w:hAnsi="Times New Roman" w:cs="Times New Roman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61503"/>
    <w:rPr>
      <w:rFonts w:ascii="Times New Roman" w:eastAsiaTheme="majorEastAsia" w:hAnsi="Times New Roman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C61503"/>
    <w:rPr>
      <w:rFonts w:ascii="Times New Roman" w:eastAsia="Times New Roman" w:hAnsi="Times New Roman" w:cs="Times New Roman"/>
      <w:i/>
      <w:iCs/>
    </w:rPr>
  </w:style>
  <w:style w:type="paragraph" w:styleId="Header">
    <w:name w:val="header"/>
    <w:basedOn w:val="Normal"/>
    <w:link w:val="HeaderChar"/>
    <w:uiPriority w:val="99"/>
    <w:unhideWhenUsed/>
    <w:rsid w:val="00C61503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C61503"/>
  </w:style>
  <w:style w:type="paragraph" w:styleId="Footer">
    <w:name w:val="footer"/>
    <w:basedOn w:val="Normal"/>
    <w:link w:val="FooterChar"/>
    <w:uiPriority w:val="99"/>
    <w:unhideWhenUsed/>
    <w:rsid w:val="00C61503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C61503"/>
  </w:style>
  <w:style w:type="character" w:styleId="PageNumber">
    <w:name w:val="page number"/>
    <w:basedOn w:val="DefaultParagraphFont"/>
    <w:uiPriority w:val="99"/>
    <w:semiHidden/>
    <w:unhideWhenUsed/>
    <w:rsid w:val="00C61503"/>
  </w:style>
  <w:style w:type="paragraph" w:styleId="BalloonText">
    <w:name w:val="Balloon Text"/>
    <w:basedOn w:val="Normal"/>
    <w:link w:val="BalloonTextChar"/>
    <w:uiPriority w:val="99"/>
    <w:semiHidden/>
    <w:unhideWhenUsed/>
    <w:rsid w:val="00C61503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503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C61503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table" w:styleId="TableGrid">
    <w:name w:val="Table Grid"/>
    <w:basedOn w:val="TableNormal"/>
    <w:uiPriority w:val="39"/>
    <w:rsid w:val="00C615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615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1503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15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15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150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61503"/>
  </w:style>
  <w:style w:type="paragraph" w:styleId="Title">
    <w:name w:val="Title"/>
    <w:basedOn w:val="Normal"/>
    <w:next w:val="Normal"/>
    <w:link w:val="TitleChar"/>
    <w:uiPriority w:val="10"/>
    <w:qFormat/>
    <w:rsid w:val="00C61503"/>
    <w:pPr>
      <w:spacing w:line="240" w:lineRule="auto"/>
      <w:contextualSpacing/>
    </w:pPr>
    <w:rPr>
      <w:rFonts w:eastAsiaTheme="majorEastAsia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C61503"/>
    <w:rPr>
      <w:rFonts w:ascii="Times New Roman" w:eastAsiaTheme="majorEastAsia" w:hAnsi="Times New Roman" w:cstheme="majorBidi"/>
      <w:spacing w:val="-10"/>
      <w:kern w:val="28"/>
      <w:sz w:val="56"/>
      <w:szCs w:val="56"/>
      <w:lang w:val="en-US" w:eastAsia="en-GB"/>
    </w:rPr>
  </w:style>
  <w:style w:type="paragraph" w:styleId="Subtitle">
    <w:name w:val="Subtitle"/>
    <w:aliases w:val="Figure Legend"/>
    <w:basedOn w:val="Normal"/>
    <w:next w:val="Normal"/>
    <w:link w:val="SubtitleChar"/>
    <w:uiPriority w:val="11"/>
    <w:qFormat/>
    <w:rsid w:val="00C61503"/>
    <w:pPr>
      <w:ind w:left="567" w:right="560"/>
    </w:pPr>
    <w:rPr>
      <w:rFonts w:ascii="Gill Sans MT" w:hAnsi="Gill Sans MT"/>
      <w:b/>
      <w:bCs/>
      <w:sz w:val="20"/>
      <w:szCs w:val="20"/>
      <w:lang w:eastAsia="en-US"/>
    </w:rPr>
  </w:style>
  <w:style w:type="character" w:customStyle="1" w:styleId="SubtitleChar">
    <w:name w:val="Subtitle Char"/>
    <w:aliases w:val="Figure Legend Char"/>
    <w:basedOn w:val="DefaultParagraphFont"/>
    <w:link w:val="Subtitle"/>
    <w:uiPriority w:val="11"/>
    <w:rsid w:val="00C61503"/>
    <w:rPr>
      <w:rFonts w:ascii="Gill Sans MT" w:eastAsia="Times New Roman" w:hAnsi="Gill Sans MT" w:cs="Times New Roman"/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C61503"/>
    <w:rPr>
      <w:b/>
      <w:bCs/>
    </w:rPr>
  </w:style>
  <w:style w:type="character" w:styleId="Emphasis">
    <w:name w:val="Emphasis"/>
    <w:basedOn w:val="DefaultParagraphFont"/>
    <w:uiPriority w:val="20"/>
    <w:qFormat/>
    <w:rsid w:val="00C61503"/>
    <w:rPr>
      <w:i/>
      <w:iCs/>
    </w:rPr>
  </w:style>
  <w:style w:type="table" w:customStyle="1" w:styleId="TableGridLight1">
    <w:name w:val="Table Grid Light1"/>
    <w:basedOn w:val="TableNormal"/>
    <w:uiPriority w:val="40"/>
    <w:rsid w:val="00C6150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1">
    <w:name w:val="Plain Table 11"/>
    <w:basedOn w:val="TableNormal"/>
    <w:uiPriority w:val="41"/>
    <w:rsid w:val="00C6150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C6150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6150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C61503"/>
    <w:pPr>
      <w:spacing w:before="100" w:beforeAutospacing="1" w:after="100" w:afterAutospacing="1" w:line="240" w:lineRule="auto"/>
    </w:pPr>
  </w:style>
  <w:style w:type="table" w:styleId="PlainTable1">
    <w:name w:val="Plain Table 1"/>
    <w:basedOn w:val="TableNormal"/>
    <w:uiPriority w:val="41"/>
    <w:rsid w:val="00C6150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52</Words>
  <Characters>201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escu, Sebastian</dc:creator>
  <cp:keywords/>
  <dc:description/>
  <cp:lastModifiedBy>Dhivya K.</cp:lastModifiedBy>
  <cp:revision>3</cp:revision>
  <dcterms:created xsi:type="dcterms:W3CDTF">2022-01-16T09:24:00Z</dcterms:created>
  <dcterms:modified xsi:type="dcterms:W3CDTF">2022-03-30T10:13:00Z</dcterms:modified>
</cp:coreProperties>
</file>